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sz w:val="24"/>
          <w:lang w:val="en-US"/>
        </w:rPr>
        <w:t xml:space="preserve">Additional File 1: Overview of the restriction fragments (and corresponding restriction sites) after ARDRA with </w:t>
      </w:r>
      <w:r>
        <w:rPr>
          <w:i/>
          <w:iCs/>
          <w:sz w:val="24"/>
          <w:lang w:val="en-US"/>
        </w:rPr>
        <w:t>Alu</w:t>
      </w:r>
      <w:r>
        <w:rPr>
          <w:sz w:val="24"/>
          <w:lang w:val="en-US"/>
        </w:rPr>
        <w:t xml:space="preserve">I, </w:t>
      </w:r>
      <w:r>
        <w:rPr>
          <w:i/>
          <w:iCs/>
          <w:sz w:val="24"/>
          <w:lang w:val="en-US"/>
        </w:rPr>
        <w:t>Bfa</w:t>
      </w:r>
      <w:r>
        <w:rPr>
          <w:sz w:val="24"/>
          <w:lang w:val="en-US"/>
        </w:rPr>
        <w:t xml:space="preserve">I and </w:t>
      </w:r>
      <w:r>
        <w:rPr>
          <w:i/>
          <w:iCs/>
          <w:sz w:val="24"/>
          <w:lang w:val="en-US"/>
        </w:rPr>
        <w:t>Hpy</w:t>
      </w:r>
      <w:r>
        <w:rPr>
          <w:sz w:val="24"/>
          <w:lang w:val="en-US"/>
        </w:rPr>
        <w:t xml:space="preserve">F10VI for all current 116 </w:t>
      </w:r>
      <w:r>
        <w:rPr>
          <w:i/>
          <w:sz w:val="24"/>
          <w:lang w:val="en-US"/>
        </w:rPr>
        <w:t>Mycoplasma</w:t>
      </w:r>
      <w:r>
        <w:rPr>
          <w:sz w:val="24"/>
          <w:lang w:val="en-US"/>
        </w:rPr>
        <w:t xml:space="preserve"> species and subspecies</w:t>
      </w:r>
      <w:r>
        <w:rPr>
          <w:sz w:val="24"/>
          <w:vertAlign w:val="superscript"/>
          <w:lang w:val="en-US"/>
        </w:rPr>
        <w:t>1</w:t>
      </w:r>
      <w:r>
        <w:rPr>
          <w:sz w:val="24"/>
          <w:lang w:val="en-US"/>
        </w:rPr>
        <w:t>. The restriction enzymes needed to obtain a correct identification are marked in bold</w:t>
      </w:r>
      <w:r>
        <w:rPr>
          <w:sz w:val="24"/>
          <w:vertAlign w:val="superscript"/>
          <w:lang w:val="en-US"/>
        </w:rPr>
        <w:t>2</w:t>
      </w:r>
      <w:r>
        <w:rPr>
          <w:sz w:val="24"/>
          <w:lang w:val="en-US"/>
        </w:rPr>
        <w:t xml:space="preserve">. The fragments are listed according to their size. </w:t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1406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18"/>
        <w:gridCol w:w="4215"/>
        <w:gridCol w:w="4215"/>
        <w:gridCol w:w="4216"/>
      </w:tblGrid>
      <w:tr>
        <w:trPr>
          <w:tblHeader w:val="true"/>
          <w:trHeight w:val="250" w:hRule="atLeast"/>
        </w:trPr>
        <w:tc>
          <w:tcPr>
            <w:tcW w:w="14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lang w:val="en-US" w:eastAsia="nl-NL"/>
              </w:rPr>
              <w:t xml:space="preserve">Mycoplasma </w:t>
            </w:r>
            <w:r>
              <w:rPr>
                <w:sz w:val="16"/>
                <w:lang w:val="en-US" w:eastAsia="nl-NL"/>
              </w:rPr>
              <w:t>spp.</w:t>
            </w:r>
          </w:p>
        </w:tc>
        <w:tc>
          <w:tcPr>
            <w:tcW w:w="1264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 w:eastAsia="nl-NL"/>
              </w:rPr>
            </w:pPr>
            <w:r>
              <w:rPr>
                <w:sz w:val="16"/>
                <w:lang w:val="en-US" w:eastAsia="nl-NL"/>
              </w:rPr>
              <w:t>Restriction endonucleases</w:t>
            </w:r>
          </w:p>
        </w:tc>
      </w:tr>
      <w:tr>
        <w:trPr>
          <w:tblHeader w:val="true"/>
          <w:trHeight w:val="250" w:hRule="atLeast"/>
        </w:trPr>
        <w:tc>
          <w:tcPr>
            <w:tcW w:w="14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 w:eastAsia="nl-NL"/>
              </w:rPr>
            </w:pPr>
            <w:r>
              <w:rPr>
                <w:sz w:val="16"/>
                <w:lang w:val="en-US" w:eastAsia="nl-NL"/>
              </w:rPr>
            </w:r>
          </w:p>
        </w:tc>
        <w:tc>
          <w:tcPr>
            <w:tcW w:w="42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 w:eastAsia="nl-NL"/>
              </w:rPr>
            </w:pPr>
            <w:r>
              <w:rPr>
                <w:sz w:val="16"/>
                <w:lang w:val="en-US" w:eastAsia="nl-NL"/>
              </w:rPr>
              <w:t>AluI</w:t>
            </w:r>
          </w:p>
        </w:tc>
        <w:tc>
          <w:tcPr>
            <w:tcW w:w="42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 w:eastAsia="nl-NL"/>
              </w:rPr>
            </w:pPr>
            <w:r>
              <w:rPr>
                <w:sz w:val="16"/>
                <w:lang w:val="en-US" w:eastAsia="nl-NL"/>
              </w:rPr>
              <w:t>BfaI</w:t>
            </w:r>
          </w:p>
        </w:tc>
        <w:tc>
          <w:tcPr>
            <w:tcW w:w="42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 w:eastAsia="nl-NL"/>
              </w:rPr>
            </w:pPr>
            <w:r>
              <w:rPr>
                <w:sz w:val="16"/>
                <w:lang w:val="en-US" w:eastAsia="nl-NL"/>
              </w:rPr>
              <w:t>HpyF10VI (MwoI)</w:t>
            </w:r>
          </w:p>
        </w:tc>
      </w:tr>
      <w:tr>
        <w:trPr>
          <w:trHeight w:val="250" w:hRule="atLeast"/>
        </w:trPr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adleri</w:t>
            </w:r>
          </w:p>
        </w:tc>
        <w:tc>
          <w:tcPr>
            <w:tcW w:w="42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 xml:space="preserve">352 (370-721), 291 (1044-1334), 232 (1-232), 147 (841-987), 137 (233-369), 112 (1394-1505), 95 (722-816), 59 (1335-1393), 56 (988-1043), 24 (817-840) </w:t>
            </w:r>
          </w:p>
        </w:tc>
        <w:tc>
          <w:tcPr>
            <w:tcW w:w="42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81 (637-1317), 403 (234-636), 233 (1-233), 188 (1318-1505)</w:t>
            </w:r>
          </w:p>
        </w:tc>
        <w:tc>
          <w:tcPr>
            <w:tcW w:w="42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489 (230-71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4-108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87 (1213-139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64 (66-22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32 (1081-121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6 (1400-150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3-84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9-76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 (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agalactia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 xml:space="preserve">489 (234-722), 291 (1045-1335), 233 (1-233), 147 (842-988), 119 (723-841), 112 (1395-1506), 59 (1336-1394), 56 (989-1044),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681 (638-1318), 403 (235-637), 207 (1-207), 188 (1319-1506), 27 (208-23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489 (231-71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9 (1082-140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5-108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65 (66-23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06 (1401-150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64-84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5 (729-76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 (57-6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</w:t>
            </w:r>
            <w:r>
              <w:rPr>
                <w:rFonts w:eastAsia="Arial Unicode MS"/>
                <w:sz w:val="12"/>
              </w:rPr>
              <w:t xml:space="preserve"> (</w:t>
            </w:r>
            <w:r>
              <w:rPr>
                <w:sz w:val="12"/>
              </w:rPr>
              <w:t>720-72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agassizii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720 (1-720), 291 (1046-1336), 147 (843-989), 122 (721-842), 95 (1421-1515), 84 (1337-1420), 56(990-104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82 (638-1319), 564 (74-637), 196 (1320-1515), 65 (1-65), 8 (66-7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525 (193-71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6-108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86 (1216-140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36 (57-19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33 (1083-121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4 (1402-151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78 (762-83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8-76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6</w:t>
            </w:r>
            <w:r>
              <w:rPr>
                <w:rFonts w:eastAsia="Arial Unicode MS"/>
                <w:sz w:val="12"/>
              </w:rPr>
              <w:t xml:space="preserve">; </w:t>
            </w:r>
            <w:r>
              <w:rPr>
                <w:sz w:val="12"/>
              </w:rPr>
              <w:t> 840-84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alkalescen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93 (1042-1334), 255 (465-719), 201 (1-201), 169 (202-370), 147 (839-985), 119 (720-838), 96 (1418-1513), 94 (371-464), 59 (1335-1393), 56 (986-1041), 24 (1394-1417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87 (637-1123), 429 (208-636), 196 (1318-1513), 194 (1124-1317), 132 (76-207), 75 (1-7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518 (199-71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5 (1079-151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2-107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01 (57-15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61-84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7-76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1 (158-19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alligator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35 (168-602), 277 (1041-1317), 203 (838-1040), 167 (1-167), 121 (1377-1497), 118 (603-720), 95 (721-815), 59 (1318-1376), 22 (816-837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501 (135-635), 471 (636-1106), 197 (1301-1497), 194 (1107-1300), 134 (1-13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568 (150-71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5 (1078-138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1-107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5 (1383-149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79 (762-84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3 (57-10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0 (110-14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5 (727-76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</w:t>
            </w:r>
            <w:r>
              <w:rPr>
                <w:rFonts w:eastAsia="Arial Unicode MS"/>
                <w:sz w:val="12"/>
              </w:rPr>
              <w:t xml:space="preserve"> (</w:t>
            </w:r>
            <w:r>
              <w:rPr>
                <w:sz w:val="12"/>
              </w:rPr>
              <w:t>718-72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alvi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612 (235-846), 192 (1051-1242), 148 (847-994), 146 (1-146), 143 (1243-1385), 122 (1386-1507), 88 (147-234), 56 (995-1050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399 (236-634), 186 (786-971), 146 (640-785), 145 (972-1116), 126 (1184-1309), 123 (1310-1432), 104 (132-235), 76 (1-76), 75 (1433-1507), 67 (1117-1183), 55 (77-131), 5 (635-639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69 (181-84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2 (1206-150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8 (850-108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52 (1-15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8 (1088-120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8 (153-180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anat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77 (1043-1319), 232 (1-232), 147 (840-986), 121 (1379-1499), 95 (721-815), 59 (1320-1378), 56 (987-1042), 24 (816-839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02 (234-635), 206 (1-206), 197 (1303-1499), 27 (207-23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61 (57-71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8 (762-107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5 (1080-138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5 (1385-149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5 (727-76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</w:t>
            </w:r>
            <w:r>
              <w:rPr>
                <w:rFonts w:eastAsia="Arial Unicode MS"/>
                <w:sz w:val="12"/>
              </w:rPr>
              <w:t xml:space="preserve"> (</w:t>
            </w:r>
            <w:r>
              <w:rPr>
                <w:sz w:val="12"/>
              </w:rPr>
              <w:t>718-72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anser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93 (1039-1331), 255 (463-717), 199 (1-199), 169 (200-368), 147 (836-982), 120 (1391-1510), 118 (718-835), 94 (369-462), 59 (1332-1390), 56 (983-1038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29 (206-634), 196 (1315-1510), 194 (1121-1314), 131 (75-205), 74 (1-7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58 (57-71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5 (1076-151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39-107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0 (759-83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5-75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arginini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350 (373-722), 293 (1045-1337), 203 (1-203), 203 (842-1044), 169 (204-372), 119 (723-841), 95 (1421-1515), 59 (1338-1396), 24 (1397-1420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87 (640-1126), 430 (210-639), 195 (1321-1515), 194 (1127-1320), 132 (78-209), 77 (1-77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519 (201-71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4 (1082-151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5-108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02 (58-15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64-84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7 (1-5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20-76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1 (160-200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arthritid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293 (1042-1334), 255 (465-719), 201 (1-201), 137 (234-370), 120 (1394-1513), 119 (720-838), 105 (839-943), 94 (371-464), 59 (1335-1393), 56 (986-1041), 42 (944-985), 32 (202-233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487 (637-1123), 391 (208-598), 207 (1-207), 196 (1318-1513), 194 (1124-1317), 38 (599-63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558 (159-716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35 (1079-151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37 (842-1078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93 (66-158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81 (761-841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56 (1-56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4 (717-760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9 (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 xml:space="preserve">M. aur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370 (1-370), 293 (1042-1334), 255 (465-719), 147 (839-985), 119 (720-838), 96 (1418-1513), 94 (371-464), 59 (1335-1393), 56 (986-1041), 24 (1394-1417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561 (76-636), 487 (637-1123), 196 (1318-1513), 194 (1124-1317), 75 (1-7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518 (199-716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35 (1079-151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37 (842-1078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101 (57-157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81 (761-841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56 (1-56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4 (717-760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1 (158-19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 xml:space="preserve">M. bovigenitalium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489 (235-723), 291 (1046-1336), 234 (1-234), 147 (843-989), 112 (1396-1507), 95 (724-818), 59 (1337-1395), 56 (990-1045), 24 (819-84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487 (639-1125), 403 (236-638), 235 (1-235), 194 (1126-1319), 188 (1320-1507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/>
              </w:rPr>
              <w:t>489 (232-720)</w:t>
            </w:r>
            <w:r>
              <w:rPr>
                <w:rFonts w:eastAsia="Arial Unicode MS"/>
                <w:b/>
                <w:sz w:val="12"/>
                <w:lang w:val="nl-BE"/>
              </w:rPr>
              <w:t xml:space="preserve">, </w:t>
            </w:r>
            <w:r>
              <w:rPr>
                <w:b/>
                <w:sz w:val="12"/>
                <w:lang w:val="nl-BE"/>
              </w:rPr>
              <w:t>237 (846-1082)</w:t>
            </w:r>
            <w:r>
              <w:rPr>
                <w:rFonts w:eastAsia="Arial Unicode MS"/>
                <w:b/>
                <w:sz w:val="12"/>
                <w:lang w:val="nl-BE"/>
              </w:rPr>
              <w:t xml:space="preserve">, </w:t>
            </w:r>
            <w:r>
              <w:rPr>
                <w:b/>
                <w:sz w:val="12"/>
                <w:lang w:val="nl-BE"/>
              </w:rPr>
              <w:t>187 (1215-1401)</w:t>
            </w:r>
            <w:r>
              <w:rPr>
                <w:rFonts w:eastAsia="Arial Unicode MS"/>
                <w:b/>
                <w:sz w:val="12"/>
                <w:lang w:val="nl-BE"/>
              </w:rPr>
              <w:t xml:space="preserve">, </w:t>
            </w:r>
            <w:r>
              <w:rPr>
                <w:b/>
                <w:sz w:val="12"/>
                <w:lang w:val="nl-BE"/>
              </w:rPr>
              <w:t>157 (57-213)</w:t>
            </w:r>
            <w:r>
              <w:rPr>
                <w:rFonts w:eastAsia="Arial Unicode MS"/>
                <w:b/>
                <w:sz w:val="12"/>
                <w:lang w:val="nl-BE"/>
              </w:rPr>
              <w:t xml:space="preserve">, </w:t>
            </w:r>
            <w:r>
              <w:rPr>
                <w:b/>
                <w:sz w:val="12"/>
                <w:lang w:val="nl-BE"/>
              </w:rPr>
              <w:t>132 (1083-1214)</w:t>
            </w:r>
            <w:r>
              <w:rPr>
                <w:rFonts w:eastAsia="Arial Unicode MS"/>
                <w:b/>
                <w:sz w:val="12"/>
                <w:lang w:val="nl-BE"/>
              </w:rPr>
              <w:t xml:space="preserve">, </w:t>
            </w:r>
            <w:r>
              <w:rPr>
                <w:b/>
                <w:sz w:val="12"/>
                <w:lang w:val="nl-BE"/>
              </w:rPr>
              <w:t>106 (1402-1507)</w:t>
            </w:r>
            <w:r>
              <w:rPr>
                <w:rFonts w:eastAsia="Arial Unicode MS"/>
                <w:b/>
                <w:sz w:val="12"/>
                <w:lang w:val="nl-BE"/>
              </w:rPr>
              <w:t xml:space="preserve">, </w:t>
            </w:r>
            <w:r>
              <w:rPr>
                <w:b/>
                <w:sz w:val="12"/>
                <w:lang w:val="nl-BE"/>
              </w:rPr>
              <w:t>81 (765-845)</w:t>
            </w:r>
            <w:r>
              <w:rPr>
                <w:rFonts w:eastAsia="Arial Unicode MS"/>
                <w:b/>
                <w:sz w:val="12"/>
                <w:lang w:val="nl-BE"/>
              </w:rPr>
              <w:t xml:space="preserve">, </w:t>
            </w:r>
            <w:r>
              <w:rPr>
                <w:b/>
                <w:sz w:val="12"/>
                <w:lang w:val="nl-BE"/>
              </w:rPr>
              <w:t>56 (1-56)</w:t>
            </w:r>
            <w:r>
              <w:rPr>
                <w:rFonts w:eastAsia="Arial Unicode MS"/>
                <w:b/>
                <w:sz w:val="12"/>
                <w:lang w:val="nl-BE"/>
              </w:rPr>
              <w:t xml:space="preserve">, </w:t>
            </w:r>
            <w:r>
              <w:rPr>
                <w:b/>
                <w:sz w:val="12"/>
                <w:lang w:val="nl-BE"/>
              </w:rPr>
              <w:t>44 (721-764)</w:t>
            </w:r>
            <w:r>
              <w:rPr>
                <w:rFonts w:eastAsia="Arial Unicode MS"/>
                <w:b/>
                <w:sz w:val="12"/>
                <w:lang w:val="nl-BE"/>
              </w:rPr>
              <w:t xml:space="preserve">, </w:t>
            </w:r>
            <w:r>
              <w:rPr>
                <w:b/>
                <w:sz w:val="12"/>
                <w:lang w:val="nl-BE"/>
              </w:rPr>
              <w:t>9 (214-222)</w:t>
            </w:r>
            <w:r>
              <w:rPr>
                <w:rFonts w:eastAsia="Arial Unicode MS"/>
                <w:b/>
                <w:sz w:val="12"/>
                <w:lang w:val="nl-BE"/>
              </w:rPr>
              <w:t xml:space="preserve">, </w:t>
            </w:r>
            <w:r>
              <w:rPr>
                <w:b/>
                <w:sz w:val="12"/>
                <w:lang w:val="nl-BE"/>
              </w:rPr>
              <w:t>9 (223-231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 xml:space="preserve">M. bovirhin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88 (235-722), 276 (1046-1321), 202 (1-202), 147 (843-989), 121 (1381-1501), 95 (723-817), 59 (1322-1380), 56 (990-1045), 32 (203-234), 25 (818-84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638 (667-1304), 235 (1-235), 223 (236-458), 197 (1305-1501), 179 (459-637), 29 (638-66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63 (57-71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4 (1083-138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6-108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5 (1387-150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2 (764-84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5 (729-76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</w:t>
            </w:r>
            <w:r>
              <w:rPr>
                <w:rFonts w:eastAsia="Arial Unicode MS"/>
                <w:sz w:val="12"/>
              </w:rPr>
              <w:t xml:space="preserve"> (</w:t>
            </w:r>
            <w:r>
              <w:rPr>
                <w:sz w:val="12"/>
              </w:rPr>
              <w:t>720-72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bov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89 (234-722), 291 (1045-1335), 233 (1-233), 147 (842-988), 119 (723-841), 112 (1395-1506), 59 (1336-1394), 56 (989-1044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681 (638-1318), 403 (235-637), 234 (1-234), 188 (1319-150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489 (231-71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9 (1082-140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5-108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65 (66-23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06 (1401-150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64-84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5 (729-76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 (57-6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</w:t>
            </w:r>
            <w:r>
              <w:rPr>
                <w:rFonts w:eastAsia="Arial Unicode MS"/>
                <w:sz w:val="12"/>
              </w:rPr>
              <w:t xml:space="preserve"> (</w:t>
            </w:r>
            <w:r>
              <w:rPr>
                <w:sz w:val="12"/>
              </w:rPr>
              <w:t>720-72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bovoculi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33 (382-614), 190 (1155-1344), 179 (1345-1523), 177 (205-381), 146 (852-997), 120 (732-851), 117 (615-731), 101 (1054-1154), 84 (73-156), 72 (1-72), 56 (998-1053), 48 (157-204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57 (220-676), 290 (844-1133), 219 (1-219), 196 (1328-1523), 194 (1134-1327), 167(677-84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728 (1-72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8 (773-109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1 (1223-152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32 (1091-122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29-77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buccale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3 (1041-1333), 257 (463-719), 231 (1-231), 203 (838-1040), 137 (232-368), 120 (1393-1512), 118 (720-837), 94 (369-462), 59 (1334-139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34 (1-634), 488 (635-1122), 196 (1317-1512), 194(1123-131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58 (159-71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5 (1078-151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1-107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3 (66-15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0 (761-84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7-76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buteon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370 (233-602), 277 (1041-1317), 232 (1-232), 203 (838-1040), 121 (1377-1497), 118 (603-720), 95 (721-815), 59 (1318-1376), 22 (816-837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42 (665-1106), 402 (234-635), 206 (1-206), 197 (1301-1497), 194 (1107-1300), 29 (636-664), 27(207-23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661 (57-71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20 (1078-149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1-107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79 (762-84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5 (727-76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 (718-72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californicum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88 (234-721), 291 (1044-1334), 233 (1-233), 147 (841-987), 112 (1394-1505), 95 (722-816), 59 (1335-1393), 56 (988-1043), 24 (817-840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81 (637-1317), 402 (235-636), 234 (1-234), 188(1318-150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/>
              </w:rPr>
              <w:t>488 (231-718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237 (844-1080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187 (1213-1399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142 (57-198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132 (1081-1212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106 (1400-1505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81 (763-843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56 (1-56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44 (719-762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14 (199-212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9 (213-221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9 (222-230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canadense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3 (1043-1335), 255 (466-720), 203 (840-1042), 202 (1-202), 169 (203-371), 119 (721-839), 96 (1419-1514), 94 (372-465), 59 (1336-1394), 24 (1395-1418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561 (77-637), 487 (638-1124), 196 (1319-1514), 194 (1125-1318), 76 (1-7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18 (200-71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5 (1080-151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3-107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2 (57-15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2-84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8-76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1 (159-199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can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88 (236-723), 276 (1046-1321), 203 (1-203), 147 (843-989), 122 (1381-1502), 95 (724-818), 59 (1322-1380), 56 (990-1045), 32 (204-235), 24 (819-84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43 (668-1110), 402 (237-638), 236 (1-236), 198 (1305-1502), 194 (1111-1304), 29 (639-667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20 (201-72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8 (765-108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4 (1083-138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44 (57-20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6 (1387-150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5 (730-76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 (721-729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lang w:val="en-US" w:eastAsia="nl-NL"/>
              </w:rPr>
              <w:t xml:space="preserve">M. capricolum </w:t>
            </w:r>
            <w:r>
              <w:rPr>
                <w:sz w:val="16"/>
                <w:lang w:val="en-US" w:eastAsia="nl-NL"/>
              </w:rPr>
              <w:t xml:space="preserve">ssp. </w:t>
            </w:r>
            <w:r>
              <w:rPr>
                <w:i/>
                <w:sz w:val="16"/>
                <w:lang w:val="en-US" w:eastAsia="nl-NL"/>
              </w:rPr>
              <w:t>capricol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236 (605-840), 234 (1-234), 186 (235-420), 184 (421-604), 157 (988-1144), 147 (841-987), 105 (1145-1249), 99 (1417-1515), 85 (1250-1334), 82(1335-1416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378 (260-637), 352 (784-1135), 235 (1-235), 172 (1146-1317), 146 (638-783), 134 (1318-1451), 64 (1452-1515), 24 (236-259), 10 (1136-114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717 (1-71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3 (1213-151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4-108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32 (1081-121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2 (762-84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8-761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lang w:val="en-US" w:eastAsia="nl-NL"/>
              </w:rPr>
              <w:t xml:space="preserve">M. capricolum </w:t>
            </w:r>
            <w:r>
              <w:rPr>
                <w:sz w:val="16"/>
                <w:lang w:val="en-US" w:eastAsia="nl-NL"/>
              </w:rPr>
              <w:t xml:space="preserve">ssp. </w:t>
            </w:r>
            <w:r>
              <w:rPr>
                <w:i/>
                <w:sz w:val="16"/>
                <w:lang w:val="en-US" w:eastAsia="nl-NL"/>
              </w:rPr>
              <w:t xml:space="preserve">capripneumoniae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2"/>
                <w:lang w:val="en-US" w:eastAsia="nl-NL"/>
              </w:rPr>
              <w:t xml:space="preserve"> </w:t>
            </w:r>
            <w:r>
              <w:rPr>
                <w:b/>
                <w:bCs/>
                <w:sz w:val="12"/>
                <w:lang w:val="en-US" w:eastAsia="nl-NL"/>
              </w:rPr>
              <w:t>262 (988-1249)</w:t>
            </w:r>
            <w:r>
              <w:rPr>
                <w:b/>
                <w:bCs/>
                <w:sz w:val="12"/>
                <w:vertAlign w:val="superscript"/>
                <w:lang w:val="en-US" w:eastAsia="nl-NL"/>
              </w:rPr>
              <w:t>b</w:t>
            </w:r>
            <w:r>
              <w:rPr>
                <w:b/>
                <w:bCs/>
                <w:sz w:val="12"/>
                <w:lang w:val="en-US" w:eastAsia="nl-NL"/>
              </w:rPr>
              <w:t>, 236 (605-840),  234 (1-234) , 186 (235-420), 184 (421-604), 157 (988-1144)</w:t>
            </w:r>
            <w:r>
              <w:rPr>
                <w:b/>
                <w:bCs/>
                <w:sz w:val="12"/>
                <w:vertAlign w:val="superscript"/>
                <w:lang w:val="en-US" w:eastAsia="nl-NL"/>
              </w:rPr>
              <w:t>a</w:t>
            </w:r>
            <w:r>
              <w:rPr>
                <w:b/>
                <w:bCs/>
                <w:sz w:val="12"/>
                <w:lang w:val="en-US" w:eastAsia="nl-NL"/>
              </w:rPr>
              <w:t>, 147 (841-987), 105 (1145-1249)</w:t>
            </w:r>
            <w:r>
              <w:rPr>
                <w:b/>
                <w:bCs/>
                <w:sz w:val="12"/>
                <w:vertAlign w:val="superscript"/>
                <w:lang w:val="en-US" w:eastAsia="nl-NL"/>
              </w:rPr>
              <w:t>a</w:t>
            </w:r>
            <w:r>
              <w:rPr>
                <w:b/>
                <w:bCs/>
                <w:sz w:val="12"/>
                <w:lang w:val="en-US" w:eastAsia="nl-NL"/>
              </w:rPr>
              <w:t>, 99 (1417-1515), 85 (1250-1334), 82 (1335-1416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lang w:val="en-US" w:eastAsia="nl-NL"/>
              </w:rPr>
              <w:t>378 (260-637), 352 (784-1135), 235 (1-235), 182 (1136-1317)</w:t>
            </w:r>
            <w:r>
              <w:rPr>
                <w:sz w:val="12"/>
                <w:vertAlign w:val="superscript"/>
                <w:lang w:val="en-US" w:eastAsia="nl-NL"/>
              </w:rPr>
              <w:t>b</w:t>
            </w:r>
            <w:r>
              <w:rPr>
                <w:sz w:val="12"/>
                <w:lang w:val="en-US" w:eastAsia="nl-NL"/>
              </w:rPr>
              <w:t>, 172 (1146-1317)</w:t>
            </w:r>
            <w:r>
              <w:rPr>
                <w:sz w:val="12"/>
                <w:vertAlign w:val="superscript"/>
                <w:lang w:val="en-US" w:eastAsia="nl-NL"/>
              </w:rPr>
              <w:t>a</w:t>
            </w:r>
            <w:r>
              <w:rPr>
                <w:sz w:val="12"/>
                <w:lang w:val="en-US" w:eastAsia="nl-NL"/>
              </w:rPr>
              <w:t>, 146 (638-783), 134 (1318-1451), 64 (1452-1515), 24 (236-259), 10 (1136-1145)</w:t>
            </w:r>
            <w:r>
              <w:rPr>
                <w:sz w:val="12"/>
                <w:vertAlign w:val="superscript"/>
                <w:lang w:val="en-US" w:eastAsia="nl-NL"/>
              </w:rPr>
              <w:t>a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2"/>
                <w:vertAlign w:val="superscript"/>
                <w:lang w:val="en-US" w:eastAsia="nl-NL"/>
              </w:rPr>
            </w:pPr>
            <w:r>
              <w:rPr>
                <w:b/>
                <w:bCs/>
                <w:sz w:val="12"/>
                <w:lang w:val="en-US"/>
              </w:rPr>
              <w:t>717 (1-717)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342 (871-1212)</w:t>
            </w:r>
            <w:r>
              <w:rPr>
                <w:b/>
                <w:bCs/>
                <w:sz w:val="12"/>
                <w:vertAlign w:val="superscript"/>
                <w:lang w:val="en-US"/>
              </w:rPr>
              <w:t>b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303 (1213-1515)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237 (844-1080)</w:t>
            </w:r>
            <w:r>
              <w:rPr>
                <w:b/>
                <w:bCs/>
                <w:sz w:val="12"/>
                <w:vertAlign w:val="superscript"/>
                <w:lang w:val="en-US"/>
              </w:rPr>
              <w:t>a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132 (1081-1212)</w:t>
            </w:r>
            <w:r>
              <w:rPr>
                <w:b/>
                <w:bCs/>
                <w:sz w:val="12"/>
                <w:vertAlign w:val="superscript"/>
                <w:lang w:val="en-US"/>
              </w:rPr>
              <w:t>a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109 (762-870)</w:t>
            </w:r>
            <w:r>
              <w:rPr>
                <w:b/>
                <w:bCs/>
                <w:sz w:val="12"/>
                <w:vertAlign w:val="superscript"/>
                <w:lang w:val="en-US"/>
              </w:rPr>
              <w:t>b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82 (762-843)</w:t>
            </w:r>
            <w:r>
              <w:rPr>
                <w:b/>
                <w:bCs/>
                <w:sz w:val="12"/>
                <w:vertAlign w:val="superscript"/>
                <w:lang w:val="en-US"/>
              </w:rPr>
              <w:t>a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44 (718-761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caviae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89 (233-721), 291 (1044-1334), 232 (1-232), 147 (841-987), 112 (1394-1505), 95 (722-816), 59 (1335-1393), 56 (988-1043), 24 (817-840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81 (637-1317), 403 (234-636), 233 (1-233), 188 (1318-150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</w:rPr>
              <w:t>653 (66-718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237 (844-1080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187 (1213-1399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132 (1081-1212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106 (1400-1505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81 (763-843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56 (1-56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44 (719-762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9 (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cavipharyng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329 (274-602), 273 (1-273), 240 (603-842), 189 (1131-1319), 184 (1320-1503), 147 (843-989), 85 (1046-1130), 56 (990-104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35 (1-635), 479 (824-1302), 146 (636-781), 126 (1303-1428), 75 (1429-1503), 42 (782-82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845 (1-84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21 (1083-150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6-108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citelli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46 (372-817), 277 (1043-1319), 234 (1-234), 147 (840-986), 121 (1379-1499), 118 (254-371), 59 (1320-1378), 56 (987-1042), 22 (818-839), 19 (235-253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84 (638-1121), 402 (236-637), 235 (1-235), 197 (1303-1499), 181 (1122-130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707 (57-76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5 (1080-138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3-107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5 (1385-149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79 (764-84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cloacale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3 (1040-1332), 255 (464-718), 200 (1-200), 147 (837-983), 137 (233-369), 120 (1392-1511), 118 (719-836), 94 (370-463), 59 (1333-1391), 56 (984-1039), 32 (201-23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86 (636-1121), 364 (234-597), 233 (1-233), 196 (1316-1511), 194 (1122-1315), 38 (598-63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18 (198-71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5 (1077-151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0-107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41 (57-19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74 (760-83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6-75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6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834-839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coll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291 (1058-1348), 233 (385-617), 203 (855-1057), 202 (1-202), 182 (203-384), 120 (735-854), 117 (618-734), 96 (1433-1528), 84 (1349-143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 xml:space="preserve">679 (1-679), 458 (680-1137), 197 (1332-1528), 194 (1138-1331), 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731 (1-73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4 (1095-152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58-109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2 (776-85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32-77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columbinasale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89 (235-723), 291 (1046-1336), 203 (843-1045), 120 (1-120), 114 (121-234), 112 (1396-1507), 95 (724-818), 59 (1337-1395), 24 (819-84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87 (639-1125), 403 (236-638), 235 (1-235), 194 (1126-1319), 188 (1320-1507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489 (232-72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9 (1083-140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6-108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75 (57-23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6 (1402-150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5-84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721-764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columbinum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90 (233-722), 291 (1045-1335), 232 (1-232), 147 (842-988), 112 (1395-1506), 95 (723-817), 59 (1336-1394), 56 (989-1044), 24 (818-841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81 (638-1318), 404 (234-637), 233 (1-233), 188 (1319-150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</w:rPr>
              <w:t>490 (230-719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319 (1082-1400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237 (845-1081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155 (57-211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106 (1401-1506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81 (764-844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56 (1-56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44 (720-763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9 (212-220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9</w:t>
            </w:r>
            <w:r>
              <w:rPr>
                <w:rFonts w:eastAsia="Arial Unicode MS"/>
                <w:b/>
                <w:sz w:val="12"/>
              </w:rPr>
              <w:t xml:space="preserve"> (</w:t>
            </w:r>
            <w:r>
              <w:rPr>
                <w:b/>
                <w:sz w:val="12"/>
              </w:rPr>
              <w:t>221-229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columborale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46 (371-816), 277 (1042-1318), 233 (1-233), 147 (839-985), 137 (234-370), 121 (1378-1498), 59 (1319-1377), 56 (986-1041), 22 (817-838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65 (637-1301), 402 (235-636), 197 (1302-1498), 118 (1-118), 89 (119-207), 27 (208-23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706 (57-76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5 (1079-138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2-107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5 (1384-149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79 (763-84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conjunctivae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2 (1056-1347), 233 (383-615), 179 (1348-1526), 169 (214-382), 156 (1-156), 146 (854-999), 121 (733-853), 117 (616-732), 57 (157-213), 56 (1000-105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53 (678-1330), 457 (221-677), 220 (1-220), 196 (1331-152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19 (211-72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9 (774-109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1 (1226-152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10 (1-21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33 (1093-122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30-773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coragypsi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88 (232-719), 277 (1040-1316), 231 (1-231), 225 (815-1039), 121 (1376-1496), 95 (720-814), 59 (1317-137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42 (664-1105), 402 (233-634), 232 (1-232), 197 (1300-1496), 194 (1106-1299), 29 (635-66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660 (57-71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5 (1077-138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36 (840-97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5 (1382-149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1 (976-107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79 (761-83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5 (726-76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717-72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cottewii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37 (605-841), 234 (1-234), 186 (235-420), 184 (421-604), 157 (989-1145), 147 (842-988), 105 (1146-1250), 99 (1418-1516), 85 (1251-1335), 82 (1336-1417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378 (260-637), 324 (813-1136), 235 (1-235), 198 (1319-1516), 172 (1147-1318), 146 (638-783), 29 (784-812), 24 (236-259), 10 (1137-114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</w:rPr>
              <w:t>392 (1-392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316 (402-717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237 (845-1081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218 (1214-1431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132 (1082-1213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85 (1432-1516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83 (762-844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44 (718-761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9</w:t>
            </w:r>
            <w:r>
              <w:rPr>
                <w:rFonts w:eastAsia="Arial Unicode MS"/>
                <w:b/>
                <w:sz w:val="12"/>
              </w:rPr>
              <w:t xml:space="preserve"> (</w:t>
            </w:r>
            <w:r>
              <w:rPr>
                <w:b/>
                <w:sz w:val="12"/>
              </w:rPr>
              <w:t>393-401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cricetuli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290 (1058-1347), 233 (385-617), 203 (855-1057), 202 (1-202), 182 (203-384), 120 (735-854), 117 (618-734), 97 (1432-1528), 84 (1348-1431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79 (1-679), 458 (680-1137), 198 (1331-1528), 193 (1138-1330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731 (1-73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4 (1095-152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58-109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2 (776-85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32-77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crocodyli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602 (1-602), 277 (1040-1316), 147 (837-983), 121 (1376-1496), 95 (720-814), 85 (635-719), 59 (1317-1375), 56 (984-1039), 32 (603-634), 22 (815-836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Cs/>
                <w:sz w:val="12"/>
                <w:lang w:eastAsia="nl-NL"/>
              </w:rPr>
            </w:pPr>
            <w:r>
              <w:rPr>
                <w:bCs/>
                <w:sz w:val="12"/>
                <w:lang w:eastAsia="nl-NL"/>
              </w:rPr>
              <w:t>635 (1-635), 470 (636-1105), 197 (1300-1496), 194 (1106-1299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07 (110-71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5 (1077-138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0-107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5 (1382-149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79 (761-83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3 (57-10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5 (726-76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</w:t>
            </w:r>
            <w:r>
              <w:rPr>
                <w:rFonts w:eastAsia="Arial Unicode MS"/>
                <w:sz w:val="12"/>
              </w:rPr>
              <w:t xml:space="preserve"> (</w:t>
            </w:r>
            <w:r>
              <w:rPr>
                <w:sz w:val="12"/>
              </w:rPr>
              <w:t>717-72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cyno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88 (236-723), 276 (1046-1321), 195 (1-195), 147 (843-989), 121 (1381-1501), 95 (724-818), 59 (1322-1380), 56 (990-1045), 32 (204-235), 24 (819-842), 8 (196-203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637 (668-1304), 402 (237-638), 236 (1-236), 197 (1305-1501), 29(639-667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64 (57-72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4 (1083-138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6-108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5 (1387-150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65-84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5 (730-76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</w:t>
            </w:r>
            <w:r>
              <w:rPr>
                <w:rFonts w:eastAsia="Arial Unicode MS"/>
                <w:sz w:val="12"/>
              </w:rPr>
              <w:t xml:space="preserve"> (</w:t>
            </w:r>
            <w:r>
              <w:rPr>
                <w:sz w:val="12"/>
              </w:rPr>
              <w:t>721-729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dispar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33 (383-615), 206 (1055-1260), 181 (33-213), 179 (1346-1524), 169 (214-382), 146 (853-998), 120 (733-852), 117 (616-732), 85 (1261-1345), 56 (999-1054), 32 (1-3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 xml:space="preserve">378 (78-455), 290 (845-1134), 206 (472-677), 196 (1329-1524), 194 (1135-1328), 167 (678-844), 40 (30-69), 29 (1-29), 16 (456-471), 8 (70-77), 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19 (211-72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8 (774-109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1 (1224-152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10 (1-21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32 (1092-122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30-773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edwardii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02 (235-636), 276 (1044-1319), 194 (1-194), 147 (841-987), 121 (1379-1499), 95 (723-817), 86 (637-722), 59 (1320-1378), 56 (988-1043), 40 (195-234), 23 (818-840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42 (667-1108), 402 (236-637), 235 (1-235), 197 (1303-1499), 194 (1109-1302), 29 (638-66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663 (57-71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4 (1081-138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4-108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5 (1385-149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0 (764-84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5 (729-76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720-72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elephant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349 (368-716), 291 (1039-1329), 203 (836-1038), 176 (16-191), 176 (192-367), 120 (1389-1508), 119 (717-83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79 (634-1312), 367 (74-440), 196 (1313-1508), 193 (441-633), 61 (13-73), 12 (1-12), 119 (717-83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658 (56-71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9 (1076-139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8 (758-107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4 (1395-150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5 (1-5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714-757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equigenitalium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1 (1039-1329), 265 (368-632), 203 (836-1038), 176 (16-191), 176 (192-367), 120 (1389-1508), 119 (717-83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79 (634-1312), 367 (74-440), 196 (1313-1508), 193 (441-633), 61 (13-73), 12 (1-1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658 (56-71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9 (1076-139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8 (758-107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4 (1395-150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5 (1-5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4-757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equirhin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354 (16-369), 349 (370-718), 293 (1040-1332), 203 (837-1039), 120 (1392-1511), 118 (719-836), 59 (1333-1391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86 (636-1121), 366 (76-441), 196 (1316-1511), 194 (1122-1315), 176 (460-635), 52 (13-64), 18 (442-459), 12 (1-12), 11 (65-7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58 (158-71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5 (1077-151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0-107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3 (65-15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0 (760-83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5 (1-5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6-75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56-64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falconis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3 (1045-1337), 263 (204-466), 255 (467-721), 188 (16-203), 147 (842-988), 120 (722-841), 120 (1397-1516), 59 (1338-1396), 56 (989-1044), 15 (1-1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561 (78-638), 488 (639-1126), 196 (1321-1516), 194 (1127-1320), 65 (13-77), 12 (1-1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18 (201-71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5 (1082-151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5-108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2 (763-84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5 (1-5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5 (56-11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9 (111-15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9-76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1 (160-200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fastidiosum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329 (274-602), 240 (603-842), 184 (1320-1503), 147 (843-989), 130 (16-145), 128 (146-273), 104 (1131-1234), 85 (1046-1130), 85 (1235-1319), 56 (990-1045), 15 (1-1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93 (143-635), 479 (824-1302), 146 (636-781), 126 (1303-1428), 75 (1429-1503), 63 (13-75), 55 (76-130), 42 (782-823), 12 (1-12), 12(131-14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845 (1-84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32 (1172-150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6-108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9 (1083-1171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faucium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3 (1037-1329), 255 (462-716), 215 (16-230), 147 (834-980), 137 (231-367), 120 (1389-1508), 117 (717-833), 94 (368-461), 59 (1330-1388), 56 (981-1036), 15 (1-1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85 (634-1118), 402 (232-633), 219 (13-231), 196 (1313-1508), 194 (1119-1312), 12 (1-1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56 (158-71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5 (1074-150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37-107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3 (65-15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70 (758-82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5 (1-5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4-75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 (56-6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828-83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felifaucium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352 (370-721), 292 (1044-1335), 217 (16-232), 147 (841-987), 137 (233-369), 112 (1395-1506), 95 (722-816), 59 (1336-1394), 56 (988-1043), 24 (817-840), 15 (1-1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877 (234-1110), 208 (1111-1318), 188 (1319-1506), 168 (66-233), 53 (13-65), 12(1-1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489 (230-71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4-108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87 (1214-140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64 (66-22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33 (1081-121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6 (1401-150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3-84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9-76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 (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feliminutum </w:t>
            </w:r>
          </w:p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966 (294-1259), 293 (1-293), 271 (1260-1530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53 (1-653), 489 (845-1333), 197 (1334-1530), 191 (654-84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491 (243-73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8 (778-109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42 (1-24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4 (1096-132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43 (1388-153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8 (1330-138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34-777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fel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85 (439-723), 279 (1046-1324), 220 (16-235), 203 (236-438), 147 (843-989), 122 (1384-1505), 95 (724-818), 59 (1325-1383), 56 (990-1045), 24 (819-842), 15 (1-1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46 (668-1113), 402 (237-638), 224 (13-236), 198 (1308-1505), 194 (1114-1307), 29 (639-667), 12 (1-1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64 (57-72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8 (765-108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7 (1083-138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6 (1390-150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21-764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fermentan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382 (339-720), 350 (1043-1392), 194 (1-194), 147 (840-986), 112 (1393-1504), 107 (232-338), 95 (721-815), 56 (987-1042), 37 (195-231), 24 (816-839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81 (636-1316), 232 (1-232), 212 (319-530), 188 (1317-1504), 105 (531-635), 86 (233-318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</w:rPr>
              <w:t>507 (211-717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187 (1212-1398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150 (843-992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145 (66-210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132 (1080-1211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106 (1399-1504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87 (993-1079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81 (762-842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56 (1-56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44 (718-761)</w:t>
            </w:r>
            <w:r>
              <w:rPr>
                <w:rFonts w:eastAsia="Arial Unicode MS"/>
                <w:b/>
                <w:sz w:val="12"/>
              </w:rPr>
              <w:t xml:space="preserve">, </w:t>
            </w:r>
            <w:r>
              <w:rPr>
                <w:b/>
                <w:sz w:val="12"/>
              </w:rPr>
              <w:t>9</w:t>
            </w:r>
            <w:r>
              <w:rPr>
                <w:rFonts w:eastAsia="Arial Unicode MS"/>
                <w:b/>
                <w:sz w:val="12"/>
              </w:rPr>
              <w:t xml:space="preserve"> (</w:t>
            </w:r>
            <w:r>
              <w:rPr>
                <w:b/>
                <w:sz w:val="12"/>
              </w:rPr>
              <w:t>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floccular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34 (391-624), 206 (1064-1269), 202 (862-1063), 189 (33-221), 179 (1355-1533), 169 (222-390), 120 (742-861), 117 (625-741), 85 (1270-1354), 17 (16-32), 15 (1-1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71 (30-500), 290 (854-1143), 196 (1338-1533), 194 (1144-1337), 186 (501-686), 167 (687-853), 17 (13-29), 12 (1-1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738 (1-73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1 (1233-153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6 (865-110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32 (1101-123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2 (783-86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39-78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gallinace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 xml:space="preserve">487 (236-722), 336 (1045-1380), 203 (1-203), 171 (818-988), 121 (1381-1501), 95 (723-817), 56 (989-1044), 32 (204-235),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73 (638-1110), 401 (237-637), 236 (1-236), 197 (1305-1501), 194 (1111-130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19 (201-71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5 (1082-138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5-108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44 (57-20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5 (1387-150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4-84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20-763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gallinar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816 (1-816), 291 (1044-1334), 171 (817-987), 112 (1394-1505), 59 (1335-1393), 56 (988-1043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81 (637-1317), 636 (1-636), 188 (1318-150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706 (57-76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9 (1081-139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4-108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6 (1400-150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3-84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galliseptic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535 (462-996), 227 (235-461), 192 (1053-1244), 146 (1-146), 143 (1245-1387), 122 (1388-1509), 88 (147-234), 56 (997-105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01 (236-636), 212 (974-1185), 186 (788-973), 146 (642-787), 131 (1-131), 126 (1186-1311), 123 (1312-1434), 104 (132-235), 75 (1435-1509), 5 (637-641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937 (153-108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2 (1208-150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52 (1-15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8 (1090-1207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gallopavon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89 (232-720), 277 (1041-1317), 231 (1-231), 147 (838-984), 121 (1377-1497), 95 (721-815), 59 (1318-1376), 56 (985-1040), 22 (816-837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636 (665-1300), 403 (233-635), 197 (1301-1497), 116 (1-116), 89 (117-205), 29 (636-664), 27 (206-23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662 (56-71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5 (1078-138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1-107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5 (1383-149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79 (762-84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5 (1-5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5 (727-76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718-72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gatea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3 (1042-1334), 255 (465-719), 203 (839-1041), 201 (1-201), 169 (202-370), 119 (720-838), 96 (1418-1513), 94 (371-464), 59 (1335-1393), 24 (1394-1417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87 (637-1123), 429 (208-636),  196 (1318-1513),  194 (1124-1317),  131 (77-207) , 76 (1-7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58 (159-71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5 (1079-151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2-107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2 (57-15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1-84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7-760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genitalium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49 (1052-1300), 233 (819-1051), 232 (373-604), 214 (605-818), 146 (1-146), 124 (1387-1510), 95 (278-372), 89 (147-235), 59 (1328-1386), 42 (236-277), 27 (1301-1327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212 (973-1184), 211 (237-447), 200 (1311-1510), 193 (448-640), 157 (816-972), 146 (641-786), 131 (1-131), 126 (1185-1310), 93 (144-236), 29 (787-815), 12 (132-14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92 (233-82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4 (1207-151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64 (825-108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52 (1-15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8 (1089-120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0 (153-23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glycophil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88 (235-722), 277 (1043-1319), 194 (1-194), 147 (840-986), 121 (1379-1499), 95 (723-817), 59 (1320-1378), 56 (987-1042), 32 (203-234), 22 (818-839), 8 (195-20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636 (667-1302), 402 (236-637), 197 (1303-1499), 117 (1-117), 91 (118-208), 29 (638-666), 27 (209-23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663 (57-71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5 (1080-138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3-107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5 (1385-149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79 (764-84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5 (729-76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720-72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gyp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352 (1040-1391), 301 (68-368), 255 (463-717), 147 (837-983), 120 (1392-1511), 119 (718-836), 94 (369-462), 67 (1-67), 56 (984-1039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681 (635-1315), 429 (206-634), 196 (1316-1511), 117 (1-117), 88 (118-20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714 (1-714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321 (1077-1397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37 (840-1076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114 (1398-1511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81 (759-839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4 (715-75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>M. haemocan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229 (577-805), 211 (276-486), 190 (1023-1212), 170 (1-170), 167 (1297-1463), 147 (820-966), 90 (487-576), 84 (1213-1296), 56 (967-1022), 46 (188-233), 42 (234-275), 17 (171-187), 14 (806-819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667 (613-1279), 378 (235-612), 234 (1-234), 109 (1280-1388), 75 (1389-146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829 (231-1059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88 (1176-146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193 (1-19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89 (1060-1148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37 (194-230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7 (1149-117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>M. haemofel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229 (577-805), 211 (276-486), 190 (1023-1212), 170 (1-170), 167 (1297-1463), 147 (820-966), 90 (487-576), 84 (1213-1296), 56 (967-1022), 46 (188-233), 42 (234-275), 17 (171-187),  14 (806-819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667 (613-1279), 378 (235-612), 234 (1-234), 109 (1280-1388), 75 (1389-146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829 (231-1059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88 (1176-146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193 (1-19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89 (1060-1148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37 (194-230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7 (1149-117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>M. haemomur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442 (1022-1463), 333 (486-818), 211 (275-485), 147 (819-965), 134 (1-134), 98 (135-232), 56 (966-1021), 42 (233-274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668 (612-1279), 378 (234-611), 166 (68-233), 109 (1280-1388), 75 (1389-1463), 67 (1-67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1270 (194-146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137 (57-19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56 (1-5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>M. homin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370 (1-370), 349 (371-719), 291 (1041-1331), 147 (838-984), 120 (1391-1510), 118 (720-837), 59 (1332-1390), 56 (985-1040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552 (77-628), 484 (637-1120), 196 (1315-1510), 194 (1121-1314), 76 (1-76), 8 (629-63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558 (159-716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33 (1078-1510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37 (841-1077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93 (66-158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80 (761-840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56 (1-56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4 (717-760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9</w:t>
            </w:r>
            <w:r>
              <w:rPr>
                <w:rFonts w:eastAsia="Arial Unicode MS"/>
                <w:sz w:val="12"/>
                <w:lang w:val="nl-BE"/>
              </w:rPr>
              <w:t xml:space="preserve"> (</w:t>
            </w:r>
            <w:r>
              <w:rPr>
                <w:sz w:val="12"/>
                <w:lang w:val="nl-BE"/>
              </w:rPr>
              <w:t>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>M. hyopharyngis</w:t>
            </w:r>
          </w:p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489 (234-722), 290 (1045-1334), 193 (1-193), 118 (829-946), 110 (1394-1503), 95 (723-817), 59 (1335-1393), 56 (989-1044), 42 (947-988), 40 (194-233), 11 (818-828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680 (638-1317), 403 (235-637), 234 (1-234), 186 (1318-150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489 (231-719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318 (1082-1399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37 (845-1081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165 (66-230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104 (1400-150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81 (764-844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56 (1-56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4 (720-76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9</w:t>
            </w:r>
            <w:r>
              <w:rPr>
                <w:rFonts w:eastAsia="Arial Unicode MS"/>
                <w:sz w:val="12"/>
                <w:lang w:val="nl-BE"/>
              </w:rPr>
              <w:t xml:space="preserve"> (</w:t>
            </w:r>
            <w:r>
              <w:rPr>
                <w:sz w:val="12"/>
                <w:lang w:val="nl-BE"/>
              </w:rPr>
              <w:t>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>M. hyopneumonia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 xml:space="preserve">233 (382-614), 206 (1054-1259), 202 (852-1053), 180 (33-212), 179 (1345-1523), 169 (213-381), 120 (732-851), 117 (615-731), 85 (1260-1344), 32 (1-32),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651 (677-1327), 425 (30-454), 206 (471-676), 196 (1328-1523), 29 (1-29), 16 (455-470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728 (1-728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318 (773-1090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301 (1223-152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132 (1091-1222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4 (729-77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>M. hyorhin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291 (1048-1338), 233 (374-606), 179 (1339-1517), 169 (205-373), 147 (845-991), 133 (16-148), 121 (724-844), 117 (607-723), 56 (992-1047), 48 (149-196), 15 (1-15), 8(197-204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656 (13-668), 459 (669-1127), 196 (1322-1517), 194 (1128-1321), 12 (1-1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720 (1-720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33 (1085-1517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37 (848-1084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83 (765-847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4 (721-764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>M. hyosynovia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349 (369-717), 293 (1039-1331), 231 (1-231), 147 (836-982), 137 (232-368), 120 (1391-1510), 118 (718-835), 59 (1332-1390), 56 (983-1038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86 (635-1120), 402 (233-634), 196 (1315-1510), 194 (1121-1314), 156 (77-232), 76 (1-7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49 (66-71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5 (1076-151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39-107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0 (759-83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5-75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</w:t>
            </w:r>
            <w:r>
              <w:rPr>
                <w:rFonts w:eastAsia="Arial Unicode MS"/>
                <w:sz w:val="12"/>
              </w:rPr>
              <w:t xml:space="preserve"> (</w:t>
            </w:r>
            <w:r>
              <w:rPr>
                <w:sz w:val="12"/>
              </w:rPr>
              <w:t>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imitan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535 (462-996), 227 (235-461), 192 (1053-1244), 146 (1-146), 143 (1245-1387), 122 (1388-1509), 88 (147-234), 56 (997-105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01 (236-636), 212 (974-1185), 186 (788-973), 146 (642-787), 131 (1-131), 126 (1186-1311), 123 (1312-1434), 104 (132-235), 75 (1435-1509), 5 (637-641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937 (153-108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2 (1208-150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52 (1-15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8 (1090-1207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indiens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349 (369-717), 293 (1039-1331), 231 (1-231), 147 (836-982), 137 (232-368), 122 (1391-1512), 118 (718-835), 59 (1332-1390), 56 (983-1038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86 (635-1120), 402 (233-634), 232 (1-232), 198 (1315-1512),  194 (1121-131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56 (159-71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7 (1076-151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39-107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3 (66-15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0 (759-83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5-75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iner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90 (237-726), 290 (1049-1338), 196 (1-196), 147 (846-992), 112 (1398-1509), 95 (727-821), 59 (1339-1397), 56 (993-1048), 40 (197-236), 24 (822-84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80 (642-1321), 404 (238-641), 237 (1-237), 188 (1322-1509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490 (234-72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8 (1086-140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9-108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59 (57-21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6 (1404-150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8-84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24-76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 (216-22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225-233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iowa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719 (274-992), 249 (1136-1384), 144 (1-144), 129 (145-273), 120 (1385-1504), 87 (1049-1135), 56 (993-1048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95 (142-636), 332 (783-1114), 194 (1115-1308), 146 (637-782), 121 (1309-1429), 112 (30-141), 75 (1430-1504), 29 (1-29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935 (151-108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19 (1086-150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50 (1-150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lagogenitali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1 (1051-1341), 233 (378-610), 203 (848-1050), 179 (1342-1520), 169 (209-377), 151 (1-151), 120 (728-847), 117 (611-727), 57 (152-208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72 (1-672), 458 (673-1130), 196 (1325-1520), 194 (1131-132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19 (206-72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3 (1088-152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51-108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35 (71-20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2 (769-85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70 (1-7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25-76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leonicaptivi - leocaptivu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706 (16-721), 276 (1042-1317), 147 (839-985), 121 (1377-1497), 95 (722-816), 59 (1318-1376), 56 (986-1041), 22 (817-838), 15(1-1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35 (666-1300), 624 (13-636), 197 (1301-1497), 29 (637-665), 12 (1-1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662 (57-71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620 (763-138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5 (1383-149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5 (728-76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719-727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leopharyng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47(373-819), 291(1047-1337), 147(844-990), 137(236-372), 115(16-130), 112(1397-1508), 73(131-203), 59(1338-1396), 56(991-1046), 32(204-235), 24(820-843), 15(1-1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81 (640-1320), 403 (237-639), 224 (13-236), 188 (1321-1508), 12 (1-1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498 (233-73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9 (1084-140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7-108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35 (66-20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06 (1403-150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66-84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5 (731-76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2 (201-23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</w:t>
            </w:r>
            <w:r>
              <w:rPr>
                <w:rFonts w:eastAsia="Arial Unicode MS"/>
                <w:sz w:val="12"/>
              </w:rPr>
              <w:t xml:space="preserve"> (</w:t>
            </w:r>
            <w:r>
              <w:rPr>
                <w:sz w:val="12"/>
              </w:rPr>
              <w:t>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lipofacien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91 (1044-1334), 266 (370-635), 200 (33-232), 147 (841-987), 137 (233-369), 112 (1394-1505), 95 (722-816), 86 (636-721), 59 (1335-1393), 56 (988-1043), 24 (817-840), 17 (16-32), 15 (1-1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81 (637-1317), 403 (234-636), 204 (30-233), 188 (1318-1505), 17 (13-29), 12 (1-12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489 (230-71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9 (1081-139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4-108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73 (57-22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06 (1400-150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63-84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9-76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lipophil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0 (1045-1334), 230 (235-464), 194 (1-194), 172 (465-636), 147 (842-988), 128 (1394-1521), 119 (723-841), 86 (637-722), 59 (1335-1393), 56 (989-1044), 32 (203-234), 8 (195-20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80 (638-1317), 235 (1-235), 208 (236-443), 204 (1318-1521), 194 (444-637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488 (232-71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8 (1082-139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5-108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66 (66-23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22 (1400-152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4-84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20-76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maculos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47 (373-819), 291 (1047-1337), 147 (844-990), 137 (236-372), 130 (1-130), 112 (1397-1508), 73 (131-203), 59 (1338-1396), 56 (991-1046), 32 (204-235), 24 (820-843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 xml:space="preserve"> </w:t>
            </w:r>
            <w:r>
              <w:rPr>
                <w:sz w:val="12"/>
                <w:lang w:val="en-US" w:eastAsia="nl-NL"/>
              </w:rPr>
              <w:t>681 (640-1320),  403 (237-639), 236 (1-236),  188 (1321-1508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489 (233-72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9 (1084-140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7-108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35 (66-20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6 (1403-150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6-84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5 (731-76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2 (201-23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 (57-6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722-730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meleagrid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89 (235-723), 291 (1046-1336), 202 (1-202), 171 (819-989), 112 (1396-1507), 95 (724-818), 59 (1337-1395), 56 (990-1045), 32 (203-234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67 (639-1105), 403 (236-638), 235 (1-235), 214 (1106-1319), 188 (1320-1507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507 (214-72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9 (1083-140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6-108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57 (57-21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06 (1402-150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65-84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5 (730-76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 (721-729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microti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328 (274-601), 244 (602-845), 148 (846-993), 144 (1-144), 144 (1242-1385), 129 (145-273), 121 (1386-1506), 105 (1137-1241), 87 (1050-1136), 56 (994-1049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508 (130-637), 332 (784-1115), 194 (1116-1309), 146 (638-783), 122 (1310-1431), 75 (1432-1506), 55 (75-129), 45 (30-74), 29 (1-29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98 (151-84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20 (1087-150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8 (849-108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50 (1-150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moatsii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68 (369-836), 291 (1040-1330), 180 (1331-1510), 147 (837-983), 145 (1-145), 137 (232-368), 86 (146-231), 56 (984-1039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303 (817-1119), 224 (233-456), 197 (1314-1510), 194 (1120-1313), 182 (635-816), 157 (76-232), 127 (457-583), 75 (1-75), 51 (584-63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758 (1-75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4 (1077-151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0-107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59-839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mobil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349 (368-716), 291 (1039-1329), 177 (145-321), 144 (1-144), 120 (1389-1508), 119 (717-835), 105 (836-940), 98 (941-1038), 59 (1330-1388), 46 (322-367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85 (634-1118), 318 (1-318), 194 (1119-1312), 177 (457-633), 122 (319-440), 119 (1390-1508), 77 (1313-1389), 16 (441-45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713 (1-71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8 (758-107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60 (1208-136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32 (1076-120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4 (1395-150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4-75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7 (1368-1394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molar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70 (1049-1518), 233 (377-609), 203 (846-1048), 151 (1-151), 137 (240-376), 119 (727-845), 117 (610-726), 56 (152-207), 32(208-239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37 (672-1108), 431 (241-671), 240 (1-240), 196 (1323-1518), 194 (1129-1322), 20 (1109-1128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53 (71-72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3 (1086-151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9-108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68-84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70 (1-7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24-767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mur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776 (274-1049), 249 (1137-1385), 144 (1-144), 121 (1386-1506), 87 (1050-1136), 67 (145-211), 62 (212-273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45 (142-586), 187 (784-970), 146 (638-783), 145 (971-1115), 127 (1183-1309), 122 (1310-1431), 75 (1432-1506), 67 (1116-1182), 55 (75-129), 51 (587-637), 45 (30-74), 29 (1-29), 12 (130-141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869 (218-108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20 (1087-150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50 (1-15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67 (151-217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mustela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88 (234-721), 276 (1042-1317), 233 (1-233), 147 (839-985), 121 (1377-1497), 95 (722-816), 59 (1318-1376), 56 (986-1041), 22 (817-838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41 (666-1106), 402 (235-636), 234 (1-234), 197 (1301-1497), 194 (1107-1300), 29 (637-66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62 (57-71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6 (763-107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4 (1079-138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5 (1383-149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9-76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lang w:eastAsia="nl-NL"/>
              </w:rPr>
              <w:t xml:space="preserve">M. mycoides </w:t>
            </w:r>
            <w:r>
              <w:rPr>
                <w:sz w:val="16"/>
                <w:lang w:eastAsia="nl-NL"/>
              </w:rPr>
              <w:t>ssp</w:t>
            </w:r>
            <w:r>
              <w:rPr>
                <w:i/>
                <w:sz w:val="16"/>
                <w:lang w:eastAsia="nl-NL"/>
              </w:rPr>
              <w:t>. capri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236 (605-840), 234 (1-234), 186 (235-420), 184 (421-604), 157 (988-1144), 147 (841-987), 105 (1145-1249), 99 (1417-1515), 85 (1250-1334), 82 (1335-1416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378 (260-637), 352 (784-1135), 235 (1-235), 172 (1146-1317), 146 (638-783), 134 (1318-1451), 64 (1452-1515), 24 (236-259), 10 (1136-114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717 (1-71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3 (1213-151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4-108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32 (1081-121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2 (762-84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8-761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lang w:eastAsia="nl-NL"/>
              </w:rPr>
              <w:t xml:space="preserve">M. mycoides </w:t>
            </w:r>
            <w:r>
              <w:rPr>
                <w:sz w:val="16"/>
                <w:lang w:eastAsia="nl-NL"/>
              </w:rPr>
              <w:t>ssp</w:t>
            </w:r>
            <w:r>
              <w:rPr>
                <w:i/>
                <w:sz w:val="16"/>
                <w:lang w:eastAsia="nl-NL"/>
              </w:rPr>
              <w:t>. mycoides</w:t>
            </w:r>
            <w:r>
              <w:rPr>
                <w:sz w:val="16"/>
                <w:lang w:eastAsia="nl-NL"/>
              </w:rPr>
              <w:t xml:space="preserve"> LC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236 (605-840), 234 (1-234), 186 (235-420), 184 (421-604), 157 (988-1144), 147 (841-987), 105 (1145-1249), 99 (1417-1515), 85 (1250-1334), 82 (1335-1416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378 (260-637), 352 (784-1135), 235 (1-235), 172 (1146-1317), 146 (638-783), 134 (1318-1451), 64 (1452-1515), 24 (236-259), 10 (1136-114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717 (1-71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3 (1213-151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4-108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32 (1081-121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2 (762-84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8-761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lang w:eastAsia="nl-NL"/>
              </w:rPr>
              <w:t xml:space="preserve">M. mycoides </w:t>
            </w:r>
            <w:r>
              <w:rPr>
                <w:sz w:val="16"/>
                <w:lang w:eastAsia="nl-NL"/>
              </w:rPr>
              <w:t>ssp</w:t>
            </w:r>
            <w:r>
              <w:rPr>
                <w:i/>
                <w:sz w:val="16"/>
                <w:lang w:eastAsia="nl-NL"/>
              </w:rPr>
              <w:t>. mycoides</w:t>
            </w:r>
            <w:r>
              <w:rPr>
                <w:sz w:val="16"/>
                <w:lang w:eastAsia="nl-NL"/>
              </w:rPr>
              <w:t xml:space="preserve"> SC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2"/>
                <w:lang w:val="en-US" w:eastAsia="nl-NL"/>
              </w:rPr>
              <w:t>370 (235-604)</w:t>
            </w:r>
            <w:r>
              <w:rPr>
                <w:b/>
                <w:bCs/>
                <w:sz w:val="12"/>
                <w:vertAlign w:val="superscript"/>
                <w:lang w:val="en-US" w:eastAsia="nl-NL"/>
              </w:rPr>
              <w:t>a</w:t>
            </w:r>
            <w:r>
              <w:rPr>
                <w:b/>
                <w:bCs/>
                <w:sz w:val="12"/>
                <w:lang w:val="en-US" w:eastAsia="nl-NL"/>
              </w:rPr>
              <w:t>, 236 (605-840), 234 (1-234), 186 (235-420)</w:t>
            </w:r>
            <w:r>
              <w:rPr>
                <w:b/>
                <w:bCs/>
                <w:sz w:val="12"/>
                <w:vertAlign w:val="superscript"/>
                <w:lang w:val="en-US" w:eastAsia="nl-NL"/>
              </w:rPr>
              <w:t>b</w:t>
            </w:r>
            <w:r>
              <w:rPr>
                <w:b/>
                <w:bCs/>
                <w:sz w:val="12"/>
                <w:lang w:val="en-US" w:eastAsia="nl-NL"/>
              </w:rPr>
              <w:t>, 184 (421-604)</w:t>
            </w:r>
            <w:r>
              <w:rPr>
                <w:b/>
                <w:bCs/>
                <w:sz w:val="12"/>
                <w:vertAlign w:val="superscript"/>
                <w:lang w:val="en-US" w:eastAsia="nl-NL"/>
              </w:rPr>
              <w:t>b</w:t>
            </w:r>
            <w:r>
              <w:rPr>
                <w:b/>
                <w:bCs/>
                <w:sz w:val="12"/>
                <w:lang w:val="en-US" w:eastAsia="nl-NL"/>
              </w:rPr>
              <w:t>, 157 (988-1144), 147 (841-987), 105 (1145-1249), 99 (1417-1515), 85 (1250-1334), 82 (1335-1416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378 (260-637), 352 (784-1135), 235 (1-235), 172 (1146-1317), 146 (638-783), 134 (1318-1451), 64 (1452-1515), 24 (236-259), 10 (1136-114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2"/>
                <w:lang w:eastAsia="nl-NL"/>
              </w:rPr>
            </w:pPr>
            <w:r>
              <w:rPr>
                <w:b/>
                <w:bCs/>
                <w:sz w:val="12"/>
              </w:rPr>
              <w:t>717 (1-717)</w:t>
            </w:r>
            <w:r>
              <w:rPr>
                <w:rFonts w:eastAsia="Arial Unicode MS"/>
                <w:b/>
                <w:bCs/>
                <w:sz w:val="12"/>
              </w:rPr>
              <w:t xml:space="preserve">, </w:t>
            </w:r>
            <w:r>
              <w:rPr>
                <w:b/>
                <w:bCs/>
                <w:sz w:val="12"/>
              </w:rPr>
              <w:t>302 (1213-1514)</w:t>
            </w:r>
            <w:r>
              <w:rPr>
                <w:rFonts w:eastAsia="Arial Unicode MS"/>
                <w:b/>
                <w:bCs/>
                <w:sz w:val="12"/>
              </w:rPr>
              <w:t xml:space="preserve">, </w:t>
            </w:r>
            <w:r>
              <w:rPr>
                <w:b/>
                <w:bCs/>
                <w:sz w:val="12"/>
              </w:rPr>
              <w:t>237 (844-1080)</w:t>
            </w:r>
            <w:r>
              <w:rPr>
                <w:rFonts w:eastAsia="Arial Unicode MS"/>
                <w:b/>
                <w:bCs/>
                <w:sz w:val="12"/>
              </w:rPr>
              <w:t xml:space="preserve">, </w:t>
            </w:r>
            <w:r>
              <w:rPr>
                <w:b/>
                <w:bCs/>
                <w:sz w:val="12"/>
              </w:rPr>
              <w:t>132 (1081-1212)</w:t>
            </w:r>
            <w:r>
              <w:rPr>
                <w:rFonts w:eastAsia="Arial Unicode MS"/>
                <w:b/>
                <w:bCs/>
                <w:sz w:val="12"/>
              </w:rPr>
              <w:t xml:space="preserve">, </w:t>
            </w:r>
            <w:r>
              <w:rPr>
                <w:b/>
                <w:bCs/>
                <w:sz w:val="12"/>
              </w:rPr>
              <w:t>82 (762-843)</w:t>
            </w:r>
            <w:r>
              <w:rPr>
                <w:rFonts w:eastAsia="Arial Unicode MS"/>
                <w:b/>
                <w:bCs/>
                <w:sz w:val="12"/>
              </w:rPr>
              <w:t xml:space="preserve">, </w:t>
            </w:r>
            <w:r>
              <w:rPr>
                <w:b/>
                <w:bCs/>
                <w:sz w:val="12"/>
              </w:rPr>
              <w:t>44 (718-761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Heading4"/>
              <w:spacing w:lineRule="auto" w:line="360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M. neurolytic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91 (1058-1348), 247 (1-247), 233 (385-617), 203 (855-1057), 179 (1349-1527), 137 (248-384), 120 (735-854), 117 (618-734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58 (680-1137), 394 (249-642), 248 (1-248), 196 (1332-1527), 194 (1138-1331), 37 (643-679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731 (1-73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3 (1095-152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58-109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2 (776-85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32-77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opalescen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91 (1044-1334), 232 (1-232), 161 (475-635), 147 (841-987), 137 (233-369), 112 (1394-1505), 105 (370-474), 95 (722-816), 86 (636-721), 59 (1335-1393), 56 (988-1043), 24 (817-840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81 (637-1317), 403 (234-636), 233 (1-233), 188 (1318-150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489 (230-71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4-108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87 (1213-139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64 (66-22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32 (1081-121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06 (1400-150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63-84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5 (728-76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 (57-6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 (719-727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oral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349 (369-717), 293 (1039-1331), 231 (1-231), 147 (836-982), 137 (232-368), 122 (1391-1512), 118 (718-835), 59 (1332-1390), 56 (983-1038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86 (635-1120), 402 (233-634), 232 (1-232), 198 (1315-1512),  194 (1121-131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556 (159-71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5 (1076-151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39-107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3 (66-15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0 (759-83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5-75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 (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ovipneumonia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33 (383-615), 206 (1055-1260), 202 (853-1054), 179 (1346-1524), 169 (214-382), 141 (73-213), 120 (733-852), 117 (616-732), 85 (1261-1345), 72 (1-7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55 (1-455), 290 (845-1134), 222 (456-677), 196 (1329-1524), 194 (1135-1328), 167 (678-84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519 (211-72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8 (774-109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1 (1224-152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10 (1-21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32 (1092-122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30-773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ov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332 (510-841), 275 (1-275), 216 (276-491), 203 (842-1044), 192 (1045-1236), 167 (1322-1488), 85 (1237-1321), 18 (492-509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62 (636-1097), 368 (79-446), 189 (447-635), 112 (1112-1223), 109 (1305-1413), 81 (1224-1304), 78 (1-78), 75 (1414-1488), 14(1098-1111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501 (259-75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9 (854-117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6 (1173-148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60 (99-25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8 (1-9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4 (760-853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oxoniens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68 (371-838), 277 (1042-1318), 233 (1-233), 147 (839-985), 137 (234-370), 121 (1378-1498), 59 (1319-1377), 56 (986-1041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84 (637-1120), 402 (235-636), 197 (1302-1498), 181 (1121-1301), 118 (1-118), 89 (119-207), 27 (208-23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532 (231-76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5 (1079-138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2-107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74 (57-23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5 (1384-149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79 (763-84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penetrans</w:t>
            </w:r>
          </w:p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392 (599-990), 325 (274-598), 167 (1239-1405), 144 (1-144), 129 (145-273), 98 (1406-1503), 87 (1047-1133), 84 (1155-1238), 56 (991-1046), 21 (1134-1154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93 (142-634), 332 (781-1112), 194 (1113-1306), 146 (635-780), 121 (1307-1427), 112 (30-141), 76 (1428-1503), 29 (1-29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933 (151-108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20 (1084-150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50 (1-150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phocicerebral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3 (1044-1336), 255 (467-721), 195 (1-195), 169 (204-372), 147 (841-987), 120 (1396-1515), 119 (722-840), 94 (373-466), 59 (1337-1395), 56 (988-1043), 8 (196-203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560 (79-638), 487 (639-1125), 196 (1320-1515), 194 (1126-1319), 78 (1-78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58 (161-71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5 (1081-151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4-108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4 (57-16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3-84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9-76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phocidae/phoca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93 (1044-1336), 255 (467-721), 195 (1-195), 169 (204-372), 147 (841-987), 120 (1396-1515), 119 (722-840), 94 (373-466), 59 (1337-1395), 56 (988-1043), 8(196-203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509 (79-587), 487 (639-1125), 196 (1320-1515), 194 (1126-1319), 78 (1-78), 51 (588-638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558 (161-71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5 (1081-151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4-108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04 (57-16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63-84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9-76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phocirhin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89 (233-721), 291 (1044-1334), 147 (841-987), 141 (1-141), 112 (1394-1505), 95 (722-816), 91 (142-232), 59 (1335-1393), 56 (988-1043), 24 (817-840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81 (637-1317), 403 (234-636), 233 (1-233), 188 (1318-150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489 (230-71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18 (763-108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87 (1213-139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55 (57-21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32 (1081-121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06 (1400-150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9-76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 (212-22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</w:t>
            </w:r>
            <w:r>
              <w:rPr>
                <w:rFonts w:eastAsia="Arial Unicode MS"/>
                <w:sz w:val="12"/>
              </w:rPr>
              <w:t xml:space="preserve"> (</w:t>
            </w:r>
            <w:r>
              <w:rPr>
                <w:sz w:val="12"/>
              </w:rPr>
              <w:t>221-229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 xml:space="preserve">M. pirum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613 (235-847), 192 (1052-1243), 148 (848-995), 146 (1-146), 123 (1387-1509), 88 (147-234), 84 (1244-1327), 59 (1328-1386), 56 (996-1051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211 (236-446), 189 (447-635), 186 (787-972), 146 (641-786), 145 (973-1117), 131 (1-131), 126 (1185-1310), 123 (1311-1433), 104 (132-235), 76 (1434-1509), 67 (1118-1184), 5(636-640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936 (153-108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3 (1207-150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52 (1-15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8 (1089-120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pneumoniae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33 (819-1051), 232 (373-604), 214 (605-818), 178 (1052-1229), 146 (1-146), 122 (1387-1508), 98 (1230-1327), 95 (278-372), 89 (147-235), 59 (1328-1386), 42 (236-277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225 (237-461), 198 (1311-1508), 179 (462-640), 157 (816-972), 146 (641-786), 145 (973-1117), 131 (1-131), 126 (1185-1310), 93 (144-236), 67 (1118-1184), 29 (787-815), 12 (132-14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92 (233-82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2 (1207-150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64 (825-108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52 (1-15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8 (1089-120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0 (153-23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primat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89 (234-722), 291 (1045-1335), 233 (1-233), 147 (842-988), 119 (723-841), 112 (1395-1506), 59 (1336-1394), 56 (989-1044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1318 (1-1318), 188 (1319-1506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489 (231-71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9 (1082-140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5-108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65 (66-23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6 (1401-150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4-84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5 (729-76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 (57-6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720-72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pullorum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334 (982-1315), 274 (233-506), 232 (1-232), 210 (507-716), 170 (812-981), 120 (1375-1494), 95 (717-811), 59 (1316-1374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667 (632-1298), 425 (207-631), 180 (1315-1494), 134 (1-134), 72 (135-206), 15 (1299-1313), 1(1314-131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57 (57-713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306 (1075-1380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8 (837-107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4 (1381-149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79 (758-83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4-757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pulmon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90 (1048-1337), 278 (447-724), 238 (1-238), 166 (281-446), 147 (845-991), 96 (1422-1517), 95 (725-819), 59 (1338-1396), 56 (992-1047), 42 (239-280), 25 (820-844), 25 (1397-1421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84 (837-1320), 394 (240-633), 239 (1-239), 197 (1321-1517), 166 (671-836), 29 (642-670), 8 (634-641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665 (57-72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8-108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87 (1216-1402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31 (1085-1215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115 (1403-151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2 (766-847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22-7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putrefacien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36 (605-840), 234 (1-234), 186 (235-420), 184 (421-604), 157 (988-1144), 147 (841-987), 105 (1145-1249), 99 (1417-1515), 85 (1250-1334), 82 (1335-1416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Cs/>
                <w:sz w:val="12"/>
                <w:lang w:val="en-US" w:eastAsia="nl-NL"/>
              </w:rPr>
            </w:pPr>
            <w:r>
              <w:rPr>
                <w:bCs/>
                <w:sz w:val="12"/>
                <w:lang w:val="en-US" w:eastAsia="nl-NL"/>
              </w:rPr>
              <w:t>378 (260-637), 323 (813-1135), 235 (1-235), 172 (1146-1317), 146 (638-783), 134 (1318-1451), 64 (1452-1515), 29 (784-812), 24 (236-259), 10(1136-114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2"/>
                <w:lang w:val="en-US" w:eastAsia="nl-NL"/>
              </w:rPr>
            </w:pPr>
            <w:r>
              <w:rPr>
                <w:b/>
                <w:bCs/>
                <w:sz w:val="12"/>
                <w:lang w:val="en-US"/>
              </w:rPr>
              <w:t>717 (1-717)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237 (844-1080)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218 (1213-1430)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132 (1081-1212)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85 (1431-1515)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82 (762-843)</w:t>
            </w:r>
            <w:r>
              <w:rPr>
                <w:rFonts w:eastAsia="Arial Unicode MS"/>
                <w:b/>
                <w:bCs/>
                <w:sz w:val="12"/>
                <w:lang w:val="en-US"/>
              </w:rPr>
              <w:t xml:space="preserve">, </w:t>
            </w:r>
            <w:r>
              <w:rPr>
                <w:b/>
                <w:bCs/>
                <w:sz w:val="12"/>
                <w:lang w:val="en-US"/>
              </w:rPr>
              <w:t>44 (718-761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salivari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350 (372-721), 293 (1043-1335), 202 (1-202), 147 (840-986), 137 (235-371), 121 (1395-1515), 118 (722-839), 59 (1336-1394), 56 (987-1042), 32 (203-234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86 (639-1124), 403 (236-638), 235 (1-235), 197 (1319-1515), 194 (1125-1318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19 (200-71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36 (1080-151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3-107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3 (66-15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0 (763-84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9-76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1 (159-19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</w:t>
            </w:r>
            <w:r>
              <w:rPr>
                <w:rFonts w:eastAsia="Arial Unicode MS"/>
                <w:sz w:val="12"/>
                <w:lang w:val="en-US"/>
              </w:rPr>
              <w:t xml:space="preserve"> (</w:t>
            </w:r>
            <w:r>
              <w:rPr>
                <w:sz w:val="12"/>
                <w:lang w:val="en-US"/>
              </w:rPr>
              <w:t>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 xml:space="preserve">M. simbae 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489 (233-721), 307 (988-1294), 232 (1-232), 147 (841-987), 112 (1396-1507), 95 (722-816), 59 (1337-1395), 42 (1295-1336), 24 (817-840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 xml:space="preserve">683 (637-1319), 403 (234-636), 233 (1-233), 188 (1320-1507), 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/>
              </w:rPr>
              <w:t>489 (230-718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370 (844-1213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155 (57-211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110 (1292-1401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106 (1402-1507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81 (763-843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78 (1214-1291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56 (1-56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44 (719-762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9 (212-220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9 (221-229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lang w:val="en-US" w:eastAsia="nl-NL"/>
              </w:rPr>
              <w:t xml:space="preserve">M. </w:t>
            </w:r>
            <w:r>
              <w:rPr>
                <w:sz w:val="16"/>
                <w:lang w:val="en-US" w:eastAsia="nl-NL"/>
              </w:rPr>
              <w:t xml:space="preserve">sp. bovine </w:t>
              <w:br/>
              <w:t>group 7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12"/>
                <w:lang w:val="en-US" w:eastAsia="nl-NL"/>
              </w:rPr>
              <w:t>236 (605-840), 234 (1-234), 186 (235-420), 184 (421-604), 181 (1335-1515)</w:t>
            </w:r>
            <w:r>
              <w:rPr>
                <w:b/>
                <w:sz w:val="12"/>
                <w:vertAlign w:val="superscript"/>
                <w:lang w:val="en-US" w:eastAsia="nl-NL"/>
              </w:rPr>
              <w:t>a</w:t>
            </w:r>
            <w:r>
              <w:rPr>
                <w:b/>
                <w:sz w:val="12"/>
                <w:lang w:val="en-US" w:eastAsia="nl-NL"/>
              </w:rPr>
              <w:t>, 157 (988-1144), 147 (841-987), 105 (1145-1249), 99 (1417-1515)</w:t>
            </w:r>
            <w:r>
              <w:rPr>
                <w:b/>
                <w:sz w:val="12"/>
                <w:vertAlign w:val="superscript"/>
                <w:lang w:val="en-US" w:eastAsia="nl-NL"/>
              </w:rPr>
              <w:t>b</w:t>
            </w:r>
            <w:r>
              <w:rPr>
                <w:b/>
                <w:sz w:val="12"/>
                <w:lang w:val="en-US" w:eastAsia="nl-NL"/>
              </w:rPr>
              <w:t>, 85 (1250-1334), 82 (1335-1416)</w:t>
            </w:r>
            <w:r>
              <w:rPr>
                <w:b/>
                <w:sz w:val="12"/>
                <w:vertAlign w:val="superscript"/>
                <w:lang w:val="en-US" w:eastAsia="nl-NL"/>
              </w:rPr>
              <w:t>b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378 (260-637), 352 (784-1135), 235 (1-235), 172 (1146-1317), 146 (638-783), 134 (1318-1451), 64 (1452-1515), 24 (236-259), 10 (1136-114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717 (1-71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3 (1213-151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4-108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32 (1081-121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2 (762-84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8-761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spermatophil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91 (1042-1332), 276 (444-719), 230 (1-230), 213 (231-443), 203 (839-1041), 112 (1392-1503), 95 (720-814), 59 (1333-1391), 24 (815-838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87 (635-1121), 403 (232-634), 231 (1-231), 194 (1122-1315), 188 (1316-150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609 (108-71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9 (1079-139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2-107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6 (1398-150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1-84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1 (57-107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17-760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spuman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375 (1-375), 293 (1047-1339), 255 (470-724), 147 (844-990), 120 (1399-1518), 119 (725-843), 94 (376-469), 59 (1340-1398), 56 (991-1046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561 (81-641), 487 (642-1128), 196 (1323-1518), 194 (1129-1322), 80 (1-80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18 (204-72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70 (1084-135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7-108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65 (1354-151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06 (57-16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81 (766-84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4 (722-76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41 (163-203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sturnida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333 (1043-1375), 265 (370-634), 232 (1-232), 205 (635-839), 147 (840-986), 137 (233-369), 121 (1376-1496), 56 (987-104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473 (636-1108), 402 (234-635), 233 (1-233), 195 (1302-1496), 193 (1109-1301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417 (1080-1496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63 (400-76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43 (57-39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7 (763-107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sualvi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468 (369-836), 291 (1040-1330), 179 (1331-1509), 147 (837-983), 145 (1-145), 137 (232-368), 86 (146-231), 56 (984-1039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351 (233-583), 303 (817-1119), 194 (1120-1313), 182 (635-816), 157 (76-232), 99 (1411-1509), 97 (1314-1410), 75 (1-75), 51 (584-634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702 (57-75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3 (1077-150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0-107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59-83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subdol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eastAsia="nl-NL"/>
              </w:rPr>
            </w:pPr>
            <w:r>
              <w:rPr>
                <w:b/>
                <w:sz w:val="12"/>
                <w:lang w:eastAsia="nl-NL"/>
              </w:rPr>
              <w:t>293 (1040-1332), 255 (463-717), 231 (1-231), 147 (837-983), 137 (232-368), 120 (1392-1511), 119 (718-836), 94 (369-462), 59 (1333-1391), 56(984-1039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  <w:lang w:eastAsia="nl-NL"/>
              </w:rPr>
              <w:t>487 (635-1121), 402 (233-634), 232 (1-232), 196 (1316-1511), 194(1122-1315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eastAsia="nl-NL"/>
              </w:rPr>
            </w:pPr>
            <w:r>
              <w:rPr>
                <w:sz w:val="12"/>
              </w:rPr>
              <w:t>556 (159-714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35 (1077-1511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237 (840-107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3 (66-15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81 (759-839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56 (1-56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44 (715-758)</w:t>
            </w:r>
            <w:r>
              <w:rPr>
                <w:rFonts w:eastAsia="Arial Unicode MS"/>
                <w:sz w:val="12"/>
              </w:rPr>
              <w:t xml:space="preserve">, </w:t>
            </w:r>
            <w:r>
              <w:rPr>
                <w:sz w:val="12"/>
              </w:rPr>
              <w:t>9 (57-65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eastAsia="nl-NL"/>
              </w:rPr>
            </w:pPr>
            <w:r>
              <w:rPr>
                <w:i/>
                <w:sz w:val="16"/>
                <w:lang w:eastAsia="nl-NL"/>
              </w:rPr>
              <w:t>M. su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333 (524-856), 289 (1-289), 277 (1060-1336), 216 (290-505), 203 (857-1059), 167 (1337-1503), 18 (506-523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649 (1-649), 500 (650-1149), 109 (1320-1428), 89 (1150-1238), 81 (1239-1319), 75 (1429-150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501 (273-77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14 (774-1187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316 (1188-150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72 (1-27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>M. synovia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371 (1-371), 277 (1044-1320), 265 (723-987), 140 (465-604), 120 (1380-1499), 118 (605-722), 93 (372-464), 59 (1321-1379), 56 (988-1043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489 (815-1303), 309 (1-309), 196 (1304-1499), 194 (444-637), 177 (638-814), 134 (310-44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663 (57-719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305 (1081-1385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38 (843-1080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114 (1386-1499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79 (764-842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56 (1-56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44 (720-763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>M. testudineum - cheloniae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nl-BE" w:eastAsia="nl-NL"/>
              </w:rPr>
            </w:pPr>
            <w:r>
              <w:rPr>
                <w:b/>
                <w:sz w:val="12"/>
                <w:lang w:val="nl-BE" w:eastAsia="nl-NL"/>
              </w:rPr>
              <w:t>371 (1-371), 277 (1044-1320), 265 (723-987), 140 (465-604), 120 (1380-1499), 118 (605-722), 93 (372-464), 59 (1321-1379), 56 (988-1043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 w:eastAsia="nl-NL"/>
              </w:rPr>
              <w:t>489 (815-1303), 309 (1-309), 196 (1304-1499), 194 (444-637), 177 (638-814), 134(310-44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nl-BE" w:eastAsia="nl-NL"/>
              </w:rPr>
            </w:pPr>
            <w:r>
              <w:rPr>
                <w:sz w:val="12"/>
                <w:lang w:val="nl-BE"/>
              </w:rPr>
              <w:t>660 (57-716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300 (1226-1525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237 (857-1093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132 (1094-1225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82 (775-856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58 (717-774)</w:t>
            </w:r>
            <w:r>
              <w:rPr>
                <w:rFonts w:eastAsia="Arial Unicode MS"/>
                <w:sz w:val="12"/>
                <w:lang w:val="nl-BE"/>
              </w:rPr>
              <w:t xml:space="preserve">, </w:t>
            </w:r>
            <w:r>
              <w:rPr>
                <w:sz w:val="12"/>
                <w:lang w:val="nl-BE"/>
              </w:rPr>
              <w:t>56 (1-5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nl-BE" w:eastAsia="nl-NL"/>
              </w:rPr>
            </w:pPr>
            <w:r>
              <w:rPr>
                <w:i/>
                <w:sz w:val="16"/>
                <w:lang w:val="nl-BE" w:eastAsia="nl-NL"/>
              </w:rPr>
              <w:t>M. testudinis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760 (235-994), 193 (1053-1245), 146 (1-146), 122 (1389-1510), 88 (147-234), 84 (1246-1329), 59 (1330-1388), 58 (995-1052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228 (236-463), 186 (786-971), 171 (464-634), 146 (640-785), 135 (972-1106), 131 (1-131), 126 (1187-1312), 123 (1313-1435), 104 (132-235), 75 (1436-1510), 67 (1120-1186), 13 (1107-1119), 5 (635-639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937 (153-1089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2 (1209-1510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52 (1-152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9 (1090-1208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verecundum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583 (237-819), 279 (1045-1323), 204 (1-204), 147 (842-988), 121 (1383-1503), 59 (1324-1382), 56 (989-1044), 32 (205-236), 22 (820-841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667 (640-1306), 402 (238-639), 237 (1-237), 197 (1307-1503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709 (57-76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07 (1082-138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37 (845-1081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115 (1389-1503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79 (766-84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56 (1-56)</w:t>
            </w:r>
          </w:p>
        </w:tc>
      </w:tr>
      <w:tr>
        <w:trPr>
          <w:trHeight w:val="25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wenyonii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332 (506-837), 271 (1-271), 216 (272-487), 192 (1041-1232), 187 (1318-1504), 147 (838-984), 85 (1233-1317), 56 (985-1040), 18 (488-505)</w:t>
            </w:r>
          </w:p>
        </w:tc>
        <w:tc>
          <w:tcPr>
            <w:tcW w:w="4215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 w:eastAsia="nl-NL"/>
              </w:rPr>
              <w:t>364 (79-442), 272 (822-1093), 189 (443-631), 112 (1108-1219), 102 (720-821), 95 (1410-1504), 88 (632-719), 83 (1301-1383), 81 (1220-1300), 78 (1-78), 26 (1384-1409), 8 (1094-1101), 6 (1102-1107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360"/>
              <w:rPr>
                <w:sz w:val="12"/>
                <w:lang w:val="en-US" w:eastAsia="nl-NL"/>
              </w:rPr>
            </w:pPr>
            <w:r>
              <w:rPr>
                <w:sz w:val="12"/>
                <w:lang w:val="en-US"/>
              </w:rPr>
              <w:t>501 (255-755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36 (1169-150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319 (850-1168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254 (1-254)</w:t>
            </w:r>
            <w:r>
              <w:rPr>
                <w:rFonts w:eastAsia="Arial Unicode MS"/>
                <w:sz w:val="12"/>
                <w:lang w:val="en-US"/>
              </w:rPr>
              <w:t xml:space="preserve">, </w:t>
            </w:r>
            <w:r>
              <w:rPr>
                <w:sz w:val="12"/>
                <w:lang w:val="en-US"/>
              </w:rPr>
              <w:t>94 (756-849)</w:t>
            </w:r>
          </w:p>
        </w:tc>
      </w:tr>
      <w:tr>
        <w:trPr>
          <w:trHeight w:val="250" w:hRule="atLeast"/>
        </w:trPr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6"/>
                <w:lang w:val="en-US" w:eastAsia="nl-NL"/>
              </w:rPr>
            </w:pPr>
            <w:r>
              <w:rPr>
                <w:i/>
                <w:sz w:val="16"/>
                <w:lang w:val="en-US" w:eastAsia="nl-NL"/>
              </w:rPr>
              <w:t>M. yeatsii</w:t>
            </w:r>
          </w:p>
        </w:tc>
        <w:tc>
          <w:tcPr>
            <w:tcW w:w="42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237 (605-841), 234 (1-234), 186 (235-420), 184 (421-604), 157 (989-1145), 147 (842-988), 105 (1146-1250), 99 (1418-1516), 85 (1251-1335), 82 (1336-1417)</w:t>
            </w:r>
          </w:p>
        </w:tc>
        <w:tc>
          <w:tcPr>
            <w:tcW w:w="42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 w:eastAsia="nl-NL"/>
              </w:rPr>
              <w:t>378 (260-637), 324 (813-1136), 235 (1-235), 198 (1319-1516), 172 (1147-1318), 146 (638-783), 29 (784-812), 24 (236-259), 10 (1137-1146)</w:t>
            </w:r>
          </w:p>
        </w:tc>
        <w:tc>
          <w:tcPr>
            <w:tcW w:w="42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2"/>
                <w:lang w:val="en-US" w:eastAsia="nl-NL"/>
              </w:rPr>
            </w:pPr>
            <w:r>
              <w:rPr>
                <w:b/>
                <w:sz w:val="12"/>
                <w:lang w:val="en-US"/>
              </w:rPr>
              <w:t>717 (1-717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237 (845-1081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218 (1214-1431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132 (1082-1213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85 (1432-1516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83 (762-844)</w:t>
            </w:r>
            <w:r>
              <w:rPr>
                <w:rFonts w:eastAsia="Arial Unicode MS"/>
                <w:b/>
                <w:sz w:val="12"/>
                <w:lang w:val="en-US"/>
              </w:rPr>
              <w:t xml:space="preserve">, </w:t>
            </w:r>
            <w:r>
              <w:rPr>
                <w:b/>
                <w:sz w:val="12"/>
                <w:lang w:val="en-US"/>
              </w:rPr>
              <w:t>44 (718-761)</w:t>
            </w:r>
          </w:p>
        </w:tc>
      </w:tr>
    </w:tbl>
    <w:p>
      <w:pPr>
        <w:pStyle w:val="Normal"/>
        <w:spacing w:lineRule="auto" w:line="360"/>
        <w:ind w:left="142" w:hanging="142"/>
        <w:jc w:val="both"/>
        <w:rPr/>
      </w:pPr>
      <w:r>
        <w:rPr>
          <w:sz w:val="24"/>
          <w:vertAlign w:val="superscript"/>
          <w:lang w:val="en-US"/>
        </w:rPr>
        <w:t>1</w:t>
      </w:r>
      <w:r>
        <w:rPr>
          <w:sz w:val="24"/>
          <w:lang w:val="en-US"/>
        </w:rPr>
        <w:t xml:space="preserve"> </w:t>
      </w:r>
      <w:r>
        <w:rPr>
          <w:i/>
          <w:sz w:val="24"/>
          <w:lang w:val="en-US"/>
        </w:rPr>
        <w:t xml:space="preserve">Mycoplasma </w:t>
      </w:r>
      <w:r>
        <w:rPr>
          <w:sz w:val="24"/>
          <w:lang w:val="en-US"/>
        </w:rPr>
        <w:t>species with a revised taxanomy (</w:t>
      </w:r>
      <w:r>
        <w:rPr>
          <w:i/>
          <w:sz w:val="24"/>
          <w:lang w:val="en-US"/>
        </w:rPr>
        <w:t>i.e. M. lactucae</w:t>
      </w:r>
      <w:r>
        <w:rPr>
          <w:sz w:val="24"/>
          <w:lang w:val="en-US"/>
        </w:rPr>
        <w:t xml:space="preserve">, </w:t>
      </w:r>
      <w:r>
        <w:rPr>
          <w:i/>
          <w:sz w:val="24"/>
          <w:lang w:val="en-US"/>
        </w:rPr>
        <w:t>M. somnilux</w:t>
      </w:r>
      <w:r>
        <w:rPr>
          <w:sz w:val="24"/>
          <w:lang w:val="en-US"/>
        </w:rPr>
        <w:t xml:space="preserve">, </w:t>
      </w:r>
      <w:r>
        <w:rPr>
          <w:i/>
          <w:sz w:val="24"/>
          <w:lang w:val="en-US"/>
        </w:rPr>
        <w:t>M. melaleucae</w:t>
      </w:r>
      <w:r>
        <w:rPr>
          <w:sz w:val="24"/>
          <w:lang w:val="en-US"/>
        </w:rPr>
        <w:t xml:space="preserve">, </w:t>
      </w:r>
      <w:r>
        <w:rPr>
          <w:i/>
          <w:sz w:val="24"/>
          <w:lang w:val="en-US"/>
        </w:rPr>
        <w:t>M. luminosum</w:t>
      </w:r>
      <w:r>
        <w:rPr>
          <w:sz w:val="24"/>
          <w:lang w:val="en-US"/>
        </w:rPr>
        <w:t xml:space="preserve">, </w:t>
      </w:r>
      <w:r>
        <w:rPr>
          <w:i/>
          <w:sz w:val="24"/>
          <w:lang w:val="en-US"/>
        </w:rPr>
        <w:t>M. lucivorax</w:t>
      </w:r>
      <w:r>
        <w:rPr>
          <w:sz w:val="24"/>
          <w:lang w:val="en-US"/>
        </w:rPr>
        <w:t xml:space="preserve">, and </w:t>
      </w:r>
      <w:r>
        <w:rPr>
          <w:i/>
          <w:sz w:val="24"/>
          <w:lang w:val="en-US"/>
        </w:rPr>
        <w:t>M. ellychniae</w:t>
      </w:r>
      <w:r>
        <w:rPr>
          <w:sz w:val="24"/>
          <w:lang w:val="en-US"/>
        </w:rPr>
        <w:t xml:space="preserve">) are not included, while the 6 members of the </w:t>
      </w:r>
      <w:r>
        <w:rPr>
          <w:i/>
          <w:sz w:val="24"/>
          <w:lang w:val="en-US"/>
        </w:rPr>
        <w:t xml:space="preserve">M. mycoides </w:t>
      </w:r>
      <w:r>
        <w:rPr>
          <w:sz w:val="24"/>
          <w:lang w:val="en-US"/>
        </w:rPr>
        <w:t>cluster (</w:t>
      </w:r>
      <w:r>
        <w:rPr>
          <w:i/>
          <w:sz w:val="24"/>
          <w:lang w:val="en-US"/>
        </w:rPr>
        <w:t xml:space="preserve">i.e. M. capricolum </w:t>
      </w:r>
      <w:r>
        <w:rPr>
          <w:sz w:val="24"/>
          <w:lang w:val="en-US"/>
        </w:rPr>
        <w:t xml:space="preserve">sspp., </w:t>
      </w:r>
      <w:r>
        <w:rPr>
          <w:i/>
          <w:sz w:val="24"/>
          <w:lang w:val="en-US"/>
        </w:rPr>
        <w:t xml:space="preserve">M. mycoides </w:t>
      </w:r>
      <w:r>
        <w:rPr>
          <w:sz w:val="24"/>
          <w:lang w:val="en-US"/>
        </w:rPr>
        <w:t xml:space="preserve">sspp., and </w:t>
      </w:r>
      <w:r>
        <w:rPr>
          <w:i/>
          <w:sz w:val="24"/>
          <w:lang w:val="en-US"/>
        </w:rPr>
        <w:t>M.</w:t>
      </w:r>
      <w:r>
        <w:rPr>
          <w:sz w:val="24"/>
          <w:lang w:val="en-US"/>
        </w:rPr>
        <w:t xml:space="preserve"> sp. bovine group 7) are.</w:t>
      </w:r>
    </w:p>
    <w:p>
      <w:pPr>
        <w:pStyle w:val="Normal"/>
        <w:spacing w:lineRule="auto" w:line="360"/>
        <w:ind w:left="142" w:hanging="142"/>
        <w:jc w:val="both"/>
        <w:rPr/>
      </w:pPr>
      <w:r>
        <w:rPr>
          <w:sz w:val="24"/>
          <w:vertAlign w:val="superscript"/>
          <w:lang w:val="en-US"/>
        </w:rPr>
        <w:t>2</w:t>
      </w:r>
      <w:r>
        <w:rPr>
          <w:sz w:val="24"/>
          <w:lang w:val="en-US"/>
        </w:rPr>
        <w:t xml:space="preserve"> If no restriction pattern is marked bold, other restriction enzymes (as suggested in the manuscript) are needed to differentiate this species.</w:t>
      </w:r>
    </w:p>
    <w:p>
      <w:pPr>
        <w:pStyle w:val="Normal"/>
        <w:spacing w:lineRule="auto" w:line="360"/>
        <w:ind w:left="720" w:hanging="720"/>
        <w:rPr/>
      </w:pPr>
      <w:r>
        <w:rPr>
          <w:sz w:val="24"/>
          <w:vertAlign w:val="superscript"/>
          <w:lang w:val="en-US"/>
        </w:rPr>
        <w:t>a, b</w:t>
      </w:r>
      <w:r>
        <w:rPr>
          <w:sz w:val="24"/>
          <w:lang w:val="en-US"/>
        </w:rPr>
        <w:t xml:space="preserve"> indicate possible differences between </w:t>
      </w:r>
      <w:r>
        <w:rPr>
          <w:i/>
          <w:sz w:val="24"/>
          <w:lang w:val="en-US"/>
        </w:rPr>
        <w:t>rrn</w:t>
      </w:r>
      <w:r>
        <w:rPr>
          <w:sz w:val="24"/>
          <w:lang w:val="en-US"/>
        </w:rPr>
        <w:t xml:space="preserve">A (a) and </w:t>
      </w:r>
      <w:r>
        <w:rPr>
          <w:i/>
          <w:sz w:val="24"/>
          <w:lang w:val="en-US"/>
        </w:rPr>
        <w:t>rrn</w:t>
      </w:r>
      <w:r>
        <w:rPr>
          <w:sz w:val="24"/>
          <w:lang w:val="en-US"/>
        </w:rPr>
        <w:t xml:space="preserve">B (b) </w:t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true"/>
      <w:autoSpaceDE w:val="true"/>
      <w:textAlignment w:val="auto"/>
      <w:outlineLvl w:val="3"/>
    </w:pPr>
    <w:rPr>
      <w:rFonts w:ascii="Arial" w:hAnsi="Arial" w:cs="Arial"/>
      <w:i/>
      <w:iCs/>
      <w:sz w:val="12"/>
      <w:lang w:val="en-US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06T13:47:00Z</dcterms:created>
  <dc:creator>Tim Stakenborg</dc:creator>
  <dc:description/>
  <dc:language>en-US</dc:language>
  <cp:lastModifiedBy>Tim Stakenborg</cp:lastModifiedBy>
  <cp:lastPrinted>2004-12-22T17:20:00Z</cp:lastPrinted>
  <dcterms:modified xsi:type="dcterms:W3CDTF">2005-06-06T13:48:00Z</dcterms:modified>
  <cp:revision>3</cp:revision>
  <dc:subject/>
  <dc:title>AluI</dc:title>
</cp:coreProperties>
</file>